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699181" w14:textId="77777777" w:rsidR="00B51AE0" w:rsidRDefault="00A44B7D" w:rsidP="00B51AE0">
      <w:pPr>
        <w:pStyle w:val="Titre1"/>
        <w:jc w:val="center"/>
      </w:pPr>
      <w:r>
        <w:t>Post Translational Control of MAPK Expression by the Deubiquitinase USP47 and N-end Rule Ubiquitin Ligases</w:t>
      </w:r>
    </w:p>
    <w:p w14:paraId="35432DE8" w14:textId="77777777" w:rsidR="00B51AE0" w:rsidRDefault="00B51AE0" w:rsidP="00426F5C"/>
    <w:p w14:paraId="2FA727C4" w14:textId="05E7B6B2" w:rsidR="00B21814" w:rsidRDefault="00B21814">
      <w:pPr>
        <w:spacing w:line="276" w:lineRule="auto"/>
        <w:jc w:val="left"/>
        <w:rPr>
          <w:b/>
          <w:bCs/>
          <w:sz w:val="26"/>
          <w:szCs w:val="26"/>
        </w:rPr>
      </w:pPr>
    </w:p>
    <w:p w14:paraId="0AEAAAB1" w14:textId="1021DCA5" w:rsidR="00AF304C" w:rsidRPr="005A02A0" w:rsidRDefault="00AF304C" w:rsidP="00426F5C">
      <w:pPr>
        <w:pStyle w:val="Titre2"/>
      </w:pPr>
      <w:r w:rsidRPr="005A02A0">
        <w:t xml:space="preserve">Supplemental </w:t>
      </w:r>
      <w:r w:rsidR="00FE6292">
        <w:t>material and methods</w:t>
      </w:r>
    </w:p>
    <w:p w14:paraId="5548068F" w14:textId="77777777" w:rsidR="00B64140" w:rsidRDefault="00B64140" w:rsidP="0040649E">
      <w:pPr>
        <w:pStyle w:val="Titre3"/>
      </w:pPr>
      <w:r>
        <w:t>Antibodies</w:t>
      </w:r>
    </w:p>
    <w:p w14:paraId="0987DF81" w14:textId="58E528B2" w:rsidR="00B64140" w:rsidRPr="008571CA" w:rsidRDefault="000255AF" w:rsidP="008571CA">
      <w:r>
        <w:t>C</w:t>
      </w:r>
      <w:r w:rsidR="00F13381">
        <w:t xml:space="preserve">ommercially available antibodies were used to detect </w:t>
      </w:r>
      <w:r>
        <w:t xml:space="preserve">the following </w:t>
      </w:r>
      <w:r w:rsidR="00F13381" w:rsidRPr="00C10956">
        <w:rPr>
          <w:i/>
          <w:iCs/>
        </w:rPr>
        <w:t>Drosophila</w:t>
      </w:r>
      <w:r w:rsidR="00F13381">
        <w:t xml:space="preserve"> proteins: </w:t>
      </w:r>
      <w:r w:rsidR="00B64140">
        <w:t>α-Ub</w:t>
      </w:r>
      <w:r w:rsidR="00B64140" w:rsidRPr="6B301799">
        <w:t xml:space="preserve"> </w:t>
      </w:r>
      <w:r w:rsidR="00F13381" w:rsidRPr="6B301799">
        <w:t>(</w:t>
      </w:r>
      <w:r w:rsidR="00B64140">
        <w:t>Santa Cruz Biotechnology</w:t>
      </w:r>
      <w:r w:rsidR="00F13381" w:rsidRPr="6B301799">
        <w:t>,</w:t>
      </w:r>
      <w:r w:rsidR="00B64140">
        <w:t xml:space="preserve"> SC8017)</w:t>
      </w:r>
      <w:r w:rsidRPr="6B301799">
        <w:t>;</w:t>
      </w:r>
      <w:r w:rsidR="00B64140">
        <w:t xml:space="preserve"> α</w:t>
      </w:r>
      <w:r w:rsidR="00B64140" w:rsidRPr="00513EC4">
        <w:t xml:space="preserve">-MAPK </w:t>
      </w:r>
      <w:r w:rsidR="00F13381" w:rsidRPr="6B301799">
        <w:t>(</w:t>
      </w:r>
      <w:r w:rsidR="00B64140" w:rsidRPr="00513EC4">
        <w:t>Cell Signaling</w:t>
      </w:r>
      <w:r w:rsidR="00F13381" w:rsidRPr="6B301799">
        <w:t>,</w:t>
      </w:r>
      <w:r w:rsidR="00B64140" w:rsidRPr="6B301799">
        <w:t xml:space="preserve"> </w:t>
      </w:r>
      <w:r w:rsidR="00B64140">
        <w:t>α</w:t>
      </w:r>
      <w:r w:rsidR="00B64140" w:rsidRPr="6B301799">
        <w:t>-</w:t>
      </w:r>
      <w:r w:rsidR="00B64140">
        <w:t>ERK1/2,</w:t>
      </w:r>
      <w:r w:rsidR="00B64140" w:rsidRPr="00513EC4">
        <w:t xml:space="preserve"> #4695)</w:t>
      </w:r>
      <w:r>
        <w:t>; α</w:t>
      </w:r>
      <w:r w:rsidRPr="6B301799">
        <w:t>-</w:t>
      </w:r>
      <w:r w:rsidRPr="000255AF">
        <w:t>MEK (Cell Signaling</w:t>
      </w:r>
      <w:r w:rsidRPr="6B301799">
        <w:t>,</w:t>
      </w:r>
      <w:r w:rsidRPr="000255AF">
        <w:t xml:space="preserve"> #9122);</w:t>
      </w:r>
      <w:r>
        <w:t xml:space="preserve"> α</w:t>
      </w:r>
      <w:r w:rsidRPr="6B301799">
        <w:t>-</w:t>
      </w:r>
      <w:r>
        <w:t>AKT (</w:t>
      </w:r>
      <w:r w:rsidRPr="000255AF">
        <w:t>Cell Signaling</w:t>
      </w:r>
      <w:r w:rsidR="5697305F" w:rsidRPr="6B301799">
        <w:t>,</w:t>
      </w:r>
      <w:r w:rsidRPr="000255AF">
        <w:t xml:space="preserve"> #9272)</w:t>
      </w:r>
      <w:r w:rsidR="3EB6B1AC" w:rsidRPr="6B301799">
        <w:t xml:space="preserve">; </w:t>
      </w:r>
      <w:r w:rsidR="3EB6B1AC">
        <w:t>α</w:t>
      </w:r>
      <w:r w:rsidR="3EB6B1AC" w:rsidRPr="6B301799">
        <w:t>-</w:t>
      </w:r>
      <w:r w:rsidR="3EB6B1AC">
        <w:t>A</w:t>
      </w:r>
      <w:r w:rsidR="5803A55E">
        <w:t>CTIN</w:t>
      </w:r>
      <w:r w:rsidR="3EB6B1AC" w:rsidRPr="6B301799">
        <w:t xml:space="preserve"> (</w:t>
      </w:r>
      <w:r w:rsidR="7134275F" w:rsidRPr="7134275F">
        <w:t>EMD Millipore, #MAB1501</w:t>
      </w:r>
      <w:r w:rsidR="3EB6B1AC" w:rsidRPr="6B301799">
        <w:t>);</w:t>
      </w:r>
      <w:r w:rsidR="5697305F" w:rsidRPr="6B301799">
        <w:t xml:space="preserve"> </w:t>
      </w:r>
      <w:r w:rsidR="3EB6B1AC">
        <w:t>α</w:t>
      </w:r>
      <w:r w:rsidR="3EB6B1AC" w:rsidRPr="6B301799">
        <w:t>-</w:t>
      </w:r>
      <w:r w:rsidR="3EB6B1AC">
        <w:t>A</w:t>
      </w:r>
      <w:r w:rsidR="5697305F">
        <w:t>lpha-TUBULIN</w:t>
      </w:r>
      <w:r w:rsidR="3EB6B1AC" w:rsidRPr="6B301799">
        <w:t xml:space="preserve"> (</w:t>
      </w:r>
      <w:r w:rsidR="02732AFB" w:rsidRPr="02732AFB">
        <w:t>Sigma</w:t>
      </w:r>
      <w:r w:rsidR="6B301799" w:rsidRPr="02732AFB">
        <w:t>-Aldrich,</w:t>
      </w:r>
      <w:r w:rsidR="3EB6B1AC" w:rsidRPr="6B301799">
        <w:t xml:space="preserve"> #</w:t>
      </w:r>
      <w:r w:rsidR="02732AFB">
        <w:t>T9026</w:t>
      </w:r>
      <w:r w:rsidR="3EB6B1AC" w:rsidRPr="6B301799">
        <w:t>)</w:t>
      </w:r>
      <w:r w:rsidR="00B64140" w:rsidRPr="6B301799">
        <w:t>.</w:t>
      </w:r>
      <w:r w:rsidR="00F13381">
        <w:t xml:space="preserve"> The α-</w:t>
      </w:r>
      <w:r>
        <w:t>HA,</w:t>
      </w:r>
      <w:r w:rsidR="00F13381">
        <w:t xml:space="preserve"> α-V5</w:t>
      </w:r>
      <w:r w:rsidRPr="6B301799">
        <w:t>,</w:t>
      </w:r>
      <w:r w:rsidR="00F13381" w:rsidRPr="6B301799">
        <w:t xml:space="preserve"> </w:t>
      </w:r>
      <w:r>
        <w:t xml:space="preserve">α-CNK, α-RAS and α-RAF  </w:t>
      </w:r>
      <w:r w:rsidR="00F13381">
        <w:t>have been described previously</w:t>
      </w:r>
      <w:r w:rsidR="00617B3F">
        <w:t xml:space="preserve"> </w:t>
      </w:r>
      <w:r w:rsidR="00617B3F">
        <w:rPr>
          <w:noProof/>
        </w:rPr>
        <w:t>[</w:t>
      </w:r>
      <w:r w:rsidR="00A31061">
        <w:rPr>
          <w:noProof/>
        </w:rPr>
        <w:t>1</w:t>
      </w:r>
      <w:r w:rsidR="00617B3F">
        <w:rPr>
          <w:noProof/>
        </w:rPr>
        <w:t>]</w:t>
      </w:r>
      <w:r w:rsidR="00617B3F">
        <w:t>. α</w:t>
      </w:r>
      <w:r w:rsidR="00617B3F" w:rsidRPr="00513EC4">
        <w:t>-USP47 (</w:t>
      </w:r>
      <w:r w:rsidR="00617B3F">
        <w:t>α</w:t>
      </w:r>
      <w:r w:rsidR="00617B3F" w:rsidRPr="00513EC4">
        <w:t>-UBP64E)</w:t>
      </w:r>
      <w:r w:rsidR="00617B3F">
        <w:t xml:space="preserve"> was</w:t>
      </w:r>
      <w:r w:rsidR="5803A55E" w:rsidRPr="02732AFB">
        <w:t xml:space="preserve"> obtained from C.P.</w:t>
      </w:r>
      <w:r w:rsidR="00617B3F">
        <w:t xml:space="preserve"> </w:t>
      </w:r>
      <w:r w:rsidR="00617B3F" w:rsidRPr="00513EC4">
        <w:rPr>
          <w:rStyle w:val="il"/>
        </w:rPr>
        <w:t>Verrijzer</w:t>
      </w:r>
      <w:r w:rsidR="00617B3F">
        <w:rPr>
          <w:rStyle w:val="il"/>
        </w:rPr>
        <w:t xml:space="preserve"> </w:t>
      </w:r>
      <w:r w:rsidR="00617B3F">
        <w:rPr>
          <w:rStyle w:val="il"/>
          <w:noProof/>
        </w:rPr>
        <w:t>[</w:t>
      </w:r>
      <w:r w:rsidR="00A31061">
        <w:rPr>
          <w:rStyle w:val="il"/>
          <w:noProof/>
        </w:rPr>
        <w:t>2</w:t>
      </w:r>
      <w:r w:rsidR="00617B3F">
        <w:rPr>
          <w:rStyle w:val="il"/>
          <w:noProof/>
        </w:rPr>
        <w:t>]</w:t>
      </w:r>
      <w:r w:rsidR="00232A61">
        <w:t>.</w:t>
      </w:r>
      <w:r w:rsidR="5803A55E" w:rsidRPr="02732AFB">
        <w:t xml:space="preserve"> </w:t>
      </w:r>
      <w:r w:rsidR="7134275F">
        <w:t xml:space="preserve">Custom antibodies were generated against UFD4 (CG5604) and MAPK (for immunoprecipitation of endogenous MAPK) by </w:t>
      </w:r>
      <w:r w:rsidR="6B301799">
        <w:t>Thermo Scientific using the following peptides: (UFD4: EEIMKERLLTATKEKGFHLN; MAPK: FEETLKFKERQPDNAP).</w:t>
      </w:r>
    </w:p>
    <w:p w14:paraId="6E55CB7A" w14:textId="77777777" w:rsidR="00F77CF5" w:rsidRDefault="00F77CF5" w:rsidP="0040649E">
      <w:pPr>
        <w:pStyle w:val="Titre3"/>
      </w:pPr>
      <w:r>
        <w:t>Plasmids</w:t>
      </w:r>
    </w:p>
    <w:p w14:paraId="6ABB20D1" w14:textId="491F37AD" w:rsidR="00F77CF5" w:rsidRPr="008571CA" w:rsidRDefault="00F77CF5" w:rsidP="008571CA">
      <w:r>
        <w:t xml:space="preserve">Plasmids used in transfection experiments and to generate stable cell lines were derived from a </w:t>
      </w:r>
      <w:r w:rsidRPr="00C10956">
        <w:rPr>
          <w:i/>
          <w:iCs/>
        </w:rPr>
        <w:t>pAct5C</w:t>
      </w:r>
      <w:r>
        <w:t xml:space="preserve"> vector, excepting for the V5 epitope-tagged </w:t>
      </w:r>
      <w:r w:rsidRPr="00C10956">
        <w:rPr>
          <w:i/>
          <w:iCs/>
        </w:rPr>
        <w:t>Raf</w:t>
      </w:r>
      <w:r>
        <w:t xml:space="preserve">, </w:t>
      </w:r>
      <w:r w:rsidRPr="00C10956">
        <w:rPr>
          <w:i/>
          <w:iCs/>
        </w:rPr>
        <w:t>ksr</w:t>
      </w:r>
      <w:r>
        <w:t xml:space="preserve"> and </w:t>
      </w:r>
      <w:r w:rsidRPr="00C10956">
        <w:rPr>
          <w:i/>
          <w:iCs/>
        </w:rPr>
        <w:t>mapk</w:t>
      </w:r>
      <w:r>
        <w:t xml:space="preserve"> </w:t>
      </w:r>
      <w:r w:rsidR="00EF70DE">
        <w:t xml:space="preserve">as well as </w:t>
      </w:r>
      <w:r w:rsidR="00EF70DE" w:rsidRPr="00A31061">
        <w:rPr>
          <w:i/>
        </w:rPr>
        <w:lastRenderedPageBreak/>
        <w:t>mek</w:t>
      </w:r>
      <w:r w:rsidR="00EF70DE" w:rsidRPr="00A31061">
        <w:rPr>
          <w:i/>
          <w:vertAlign w:val="superscript"/>
        </w:rPr>
        <w:t>EE</w:t>
      </w:r>
      <w:r w:rsidR="00EF70DE">
        <w:t xml:space="preserve"> </w:t>
      </w:r>
      <w:r>
        <w:t xml:space="preserve">which were cloned into a copper-inducible </w:t>
      </w:r>
      <w:r w:rsidRPr="00C10956">
        <w:rPr>
          <w:i/>
          <w:iCs/>
        </w:rPr>
        <w:t>pMet</w:t>
      </w:r>
      <w:r>
        <w:t xml:space="preserve"> vector that has been previously described </w:t>
      </w:r>
      <w:r w:rsidR="00617B3F">
        <w:rPr>
          <w:noProof/>
        </w:rPr>
        <w:t>[</w:t>
      </w:r>
      <w:r w:rsidR="00A31061">
        <w:rPr>
          <w:noProof/>
        </w:rPr>
        <w:t>1</w:t>
      </w:r>
      <w:r w:rsidR="00617B3F">
        <w:rPr>
          <w:noProof/>
        </w:rPr>
        <w:t>]</w:t>
      </w:r>
      <w:r w:rsidR="00B64140" w:rsidRPr="00617B3F">
        <w:rPr>
          <w:vertAlign w:val="subscript"/>
        </w:rPr>
        <w:t>.</w:t>
      </w:r>
      <w:r w:rsidR="00B64140" w:rsidRPr="00F04524">
        <w:t xml:space="preserve"> </w:t>
      </w:r>
      <w:r w:rsidR="006F7946">
        <w:t xml:space="preserve">The </w:t>
      </w:r>
      <w:r w:rsidR="00F04524" w:rsidRPr="006F7946">
        <w:rPr>
          <w:i/>
        </w:rPr>
        <w:t>poe</w:t>
      </w:r>
      <w:r w:rsidR="006F7946">
        <w:t>,</w:t>
      </w:r>
      <w:r w:rsidR="00F04524" w:rsidRPr="006F7946">
        <w:rPr>
          <w:i/>
        </w:rPr>
        <w:t xml:space="preserve"> kcmf1 </w:t>
      </w:r>
      <w:r w:rsidR="006F7946">
        <w:t xml:space="preserve">and </w:t>
      </w:r>
      <w:r w:rsidR="006F7946">
        <w:rPr>
          <w:i/>
        </w:rPr>
        <w:t>HA</w:t>
      </w:r>
      <w:r w:rsidR="00F04524" w:rsidRPr="006F7946">
        <w:rPr>
          <w:i/>
        </w:rPr>
        <w:t>-mapk</w:t>
      </w:r>
      <w:r w:rsidR="00F04524" w:rsidRPr="00F04524">
        <w:t xml:space="preserve"> </w:t>
      </w:r>
      <w:r w:rsidR="006F7946">
        <w:t xml:space="preserve">constructs were prepared and inserted into the </w:t>
      </w:r>
      <w:r w:rsidR="006F7946" w:rsidRPr="006F7946">
        <w:rPr>
          <w:i/>
        </w:rPr>
        <w:t>pAct5C</w:t>
      </w:r>
      <w:r w:rsidR="006F7946">
        <w:t xml:space="preserve"> vector according to standard molecular biology procedures. </w:t>
      </w:r>
      <w:r w:rsidR="00B64140">
        <w:t>Protein expression using the</w:t>
      </w:r>
      <w:r w:rsidR="003D150C">
        <w:t xml:space="preserve"> </w:t>
      </w:r>
      <w:r w:rsidR="003D150C" w:rsidRPr="003D150C">
        <w:rPr>
          <w:i/>
        </w:rPr>
        <w:t>pMet</w:t>
      </w:r>
      <w:r w:rsidR="003D150C">
        <w:t xml:space="preserve"> vector</w:t>
      </w:r>
      <w:r w:rsidR="00B64140">
        <w:t xml:space="preserve"> was induced by adding CuSO</w:t>
      </w:r>
      <w:r w:rsidR="00B64140" w:rsidRPr="00A31061">
        <w:rPr>
          <w:vertAlign w:val="subscript"/>
        </w:rPr>
        <w:t>4</w:t>
      </w:r>
      <w:r w:rsidR="00B64140">
        <w:t xml:space="preserve"> (0.7 m</w:t>
      </w:r>
      <w:r w:rsidR="00B64140" w:rsidRPr="00617B3F">
        <w:t>m</w:t>
      </w:r>
      <w:r w:rsidR="00B64140">
        <w:t xml:space="preserve">) to the medium </w:t>
      </w:r>
      <w:r w:rsidR="00EF70DE">
        <w:t xml:space="preserve">either </w:t>
      </w:r>
      <w:r w:rsidR="00B64140">
        <w:t>24</w:t>
      </w:r>
      <w:r w:rsidR="002E70C9" w:rsidRPr="00617B3F">
        <w:t>h prior to cell lysis</w:t>
      </w:r>
      <w:r w:rsidR="00EF70DE">
        <w:t xml:space="preserve"> (for the V5-tagged constructs) or 36h prior to lysis (</w:t>
      </w:r>
      <w:r w:rsidR="00EF70DE" w:rsidRPr="00A31061">
        <w:rPr>
          <w:i/>
        </w:rPr>
        <w:t>mek</w:t>
      </w:r>
      <w:r w:rsidR="00EF70DE" w:rsidRPr="00A31061">
        <w:rPr>
          <w:i/>
          <w:vertAlign w:val="superscript"/>
        </w:rPr>
        <w:t>EE</w:t>
      </w:r>
      <w:r w:rsidR="00EF70DE">
        <w:t>)</w:t>
      </w:r>
      <w:r w:rsidR="002E70C9" w:rsidRPr="00617B3F">
        <w:t xml:space="preserve">. </w:t>
      </w:r>
      <w:r w:rsidR="002E70C9" w:rsidRPr="00617B3F">
        <w:rPr>
          <w:i/>
          <w:iCs/>
        </w:rPr>
        <w:t>M. musculus</w:t>
      </w:r>
      <w:r w:rsidR="002E70C9">
        <w:t xml:space="preserve"> ERK1 and human ERK2 vectors were obtained from S. Meloche (</w:t>
      </w:r>
      <w:r w:rsidR="002E70C9" w:rsidRPr="00617B3F">
        <w:t>Université</w:t>
      </w:r>
      <w:r w:rsidR="002E70C9">
        <w:t xml:space="preserve"> de Montréal) and transferred into the </w:t>
      </w:r>
      <w:r w:rsidR="002E70C9" w:rsidRPr="00C10956">
        <w:rPr>
          <w:i/>
          <w:iCs/>
        </w:rPr>
        <w:t>Drosophila</w:t>
      </w:r>
      <w:r w:rsidR="002E70C9">
        <w:t xml:space="preserve"> </w:t>
      </w:r>
      <w:r w:rsidR="00211075" w:rsidRPr="00247B06">
        <w:rPr>
          <w:i/>
          <w:iCs/>
        </w:rPr>
        <w:t>pAct5C</w:t>
      </w:r>
      <w:r w:rsidR="00211075">
        <w:t xml:space="preserve"> vector in order to generate stable cell lines. </w:t>
      </w:r>
      <w:r w:rsidR="00460EB9">
        <w:t>Ub-fusion con</w:t>
      </w:r>
      <w:r w:rsidR="00F04524">
        <w:t>s</w:t>
      </w:r>
      <w:r w:rsidR="00460EB9">
        <w:t>tructs (</w:t>
      </w:r>
      <w:r w:rsidR="00460EB9" w:rsidRPr="00887E4F">
        <w:rPr>
          <w:i/>
        </w:rPr>
        <w:t>HA-Ub</w:t>
      </w:r>
      <w:r w:rsidR="00460EB9">
        <w:t>-</w:t>
      </w:r>
      <w:r w:rsidR="00460EB9" w:rsidRPr="00887E4F">
        <w:rPr>
          <w:i/>
        </w:rPr>
        <w:t>mapk</w:t>
      </w:r>
      <w:r w:rsidR="00460EB9">
        <w:rPr>
          <w:i/>
        </w:rPr>
        <w:t>-3xFLAG</w:t>
      </w:r>
      <w:r w:rsidR="00460EB9">
        <w:t xml:space="preserve">) were generated </w:t>
      </w:r>
      <w:r w:rsidR="008F1A8A">
        <w:t xml:space="preserve">using human HA-tagged ubiquitin which was fused to fly </w:t>
      </w:r>
      <w:r w:rsidR="008F1A8A" w:rsidRPr="008F1A8A">
        <w:rPr>
          <w:i/>
        </w:rPr>
        <w:t>mapk</w:t>
      </w:r>
      <w:r w:rsidR="008F1A8A">
        <w:t xml:space="preserve"> (in the </w:t>
      </w:r>
      <w:r w:rsidR="008F1A8A" w:rsidRPr="00247B06">
        <w:rPr>
          <w:i/>
          <w:iCs/>
        </w:rPr>
        <w:t>pAct5C</w:t>
      </w:r>
      <w:r w:rsidR="008F1A8A">
        <w:rPr>
          <w:iCs/>
        </w:rPr>
        <w:t xml:space="preserve"> vector)</w:t>
      </w:r>
      <w:r w:rsidR="008F1A8A">
        <w:t xml:space="preserve"> according to the specifications </w:t>
      </w:r>
      <w:r w:rsidR="00460EB9">
        <w:t xml:space="preserve">in </w:t>
      </w:r>
      <w:r w:rsidR="00460EB9">
        <w:rPr>
          <w:noProof/>
        </w:rPr>
        <w:t>[</w:t>
      </w:r>
      <w:r w:rsidR="00A31061">
        <w:rPr>
          <w:noProof/>
        </w:rPr>
        <w:t>3</w:t>
      </w:r>
      <w:r w:rsidR="00460EB9">
        <w:rPr>
          <w:noProof/>
        </w:rPr>
        <w:t>]</w:t>
      </w:r>
      <w:r w:rsidR="00460EB9">
        <w:t xml:space="preserve"> </w:t>
      </w:r>
      <w:r w:rsidR="008F1A8A">
        <w:t>to allow for co-translational cleavage of the N-terminal Ub</w:t>
      </w:r>
      <w:r w:rsidR="00460EB9">
        <w:t xml:space="preserve">. </w:t>
      </w:r>
      <w:r w:rsidR="00211075">
        <w:t>Point mutations and deletions were generated using QuickChange (</w:t>
      </w:r>
      <w:r w:rsidR="6B301799">
        <w:t xml:space="preserve">Stratagene). The position of changed residues and stop codon insertions are indicated in the figures and figure legends. </w:t>
      </w:r>
    </w:p>
    <w:p w14:paraId="672E6411" w14:textId="77777777" w:rsidR="00AF304C" w:rsidRPr="005A02A0" w:rsidRDefault="00844978" w:rsidP="0040649E">
      <w:pPr>
        <w:pStyle w:val="Titre3"/>
      </w:pPr>
      <w:r>
        <w:t xml:space="preserve">Targeted </w:t>
      </w:r>
      <w:r w:rsidR="00487151">
        <w:t xml:space="preserve">RNAi </w:t>
      </w:r>
      <w:r>
        <w:t>Library</w:t>
      </w:r>
    </w:p>
    <w:p w14:paraId="5D4E09ED" w14:textId="16DF2FB2" w:rsidR="00AF304C" w:rsidRDefault="005D0F59" w:rsidP="00426F5C">
      <w:r>
        <w:t xml:space="preserve">Candidate selection for factors associated to UPS function was performed using Flymine </w:t>
      </w:r>
      <w:r w:rsidR="00460EB9">
        <w:rPr>
          <w:noProof/>
        </w:rPr>
        <w:t>[</w:t>
      </w:r>
      <w:r w:rsidR="00A31061">
        <w:rPr>
          <w:noProof/>
        </w:rPr>
        <w:t>4</w:t>
      </w:r>
      <w:r w:rsidR="00460EB9">
        <w:rPr>
          <w:noProof/>
        </w:rPr>
        <w:t>]</w:t>
      </w:r>
      <w:r w:rsidRPr="00C10956">
        <w:rPr>
          <w:i/>
        </w:rPr>
        <w:t xml:space="preserve"> </w:t>
      </w:r>
      <w:r w:rsidRPr="00C10956">
        <w:t xml:space="preserve">to select for specific GO terms as well as the presence of annotated domains associated to E2 and E3 activity. Additionally, the orthologs of human and </w:t>
      </w:r>
      <w:r w:rsidR="00C10956" w:rsidRPr="00BB2135">
        <w:rPr>
          <w:i/>
        </w:rPr>
        <w:t>S</w:t>
      </w:r>
      <w:r w:rsidR="00C10956">
        <w:rPr>
          <w:i/>
        </w:rPr>
        <w:t>. </w:t>
      </w:r>
      <w:r w:rsidR="00C10956" w:rsidRPr="00BB2135">
        <w:rPr>
          <w:i/>
        </w:rPr>
        <w:t>cerevisiae</w:t>
      </w:r>
      <w:r w:rsidR="00C10956">
        <w:t xml:space="preserve"> genes with GO terms associated to ubiquitination were also included.</w:t>
      </w:r>
      <w:r w:rsidRPr="00A31061">
        <w:rPr>
          <w:i/>
          <w:iCs/>
        </w:rPr>
        <w:t> </w:t>
      </w:r>
      <w:r w:rsidR="00C10956">
        <w:t>Finally, genes from the DRSC</w:t>
      </w:r>
      <w:r w:rsidR="00C10956" w:rsidRPr="00C10956">
        <w:rPr>
          <w:i/>
        </w:rPr>
        <w:t xml:space="preserve"> </w:t>
      </w:r>
      <w:r w:rsidR="00460EB9">
        <w:rPr>
          <w:noProof/>
        </w:rPr>
        <w:t>[</w:t>
      </w:r>
      <w:r w:rsidR="00A31061">
        <w:rPr>
          <w:noProof/>
        </w:rPr>
        <w:t>5</w:t>
      </w:r>
      <w:r w:rsidR="00460EB9">
        <w:rPr>
          <w:noProof/>
        </w:rPr>
        <w:t>]</w:t>
      </w:r>
      <w:r w:rsidR="00AF304C" w:rsidRPr="005A02A0">
        <w:t xml:space="preserve"> targeted screening set for ubiquitin were also included in our list.</w:t>
      </w:r>
      <w:r>
        <w:t xml:space="preserve"> </w:t>
      </w:r>
      <w:r w:rsidR="00AF304C" w:rsidRPr="005A02A0">
        <w:t xml:space="preserve">The </w:t>
      </w:r>
      <w:r w:rsidR="0040649E" w:rsidRPr="005A02A0">
        <w:t xml:space="preserve">targeted </w:t>
      </w:r>
      <w:r w:rsidR="00AF304C" w:rsidRPr="005A02A0">
        <w:t xml:space="preserve">dsRNA library was generated from dsDNA templates </w:t>
      </w:r>
      <w:r w:rsidR="00B21814">
        <w:t xml:space="preserve">originally </w:t>
      </w:r>
      <w:r w:rsidR="00AF304C" w:rsidRPr="005A02A0">
        <w:t>purchased from Open Biosystem</w:t>
      </w:r>
      <w:r w:rsidR="00E210B3">
        <w:t>s</w:t>
      </w:r>
      <w:r w:rsidR="0080482A">
        <w:t xml:space="preserve"> (Huntsville, AL;</w:t>
      </w:r>
      <w:r w:rsidR="00C10956">
        <w:t xml:space="preserve"> </w:t>
      </w:r>
      <w:r w:rsidR="00C10956" w:rsidRPr="00A31061">
        <w:t>http://www.openbiosystems.com</w:t>
      </w:r>
      <w:r w:rsidR="00C10956">
        <w:t xml:space="preserve">) and is described in detail in </w:t>
      </w:r>
      <w:r w:rsidR="00460EB9">
        <w:rPr>
          <w:noProof/>
        </w:rPr>
        <w:t>[</w:t>
      </w:r>
      <w:r w:rsidR="00A31061">
        <w:rPr>
          <w:noProof/>
        </w:rPr>
        <w:t>6</w:t>
      </w:r>
      <w:r w:rsidR="00460EB9">
        <w:rPr>
          <w:noProof/>
        </w:rPr>
        <w:t>]</w:t>
      </w:r>
      <w:r w:rsidR="00C10956">
        <w:t xml:space="preserve">. </w:t>
      </w:r>
      <w:r w:rsidR="00487151">
        <w:t xml:space="preserve">In-house dsRNA reagents were also added to supplement the collection. </w:t>
      </w:r>
      <w:r w:rsidR="00C10956">
        <w:lastRenderedPageBreak/>
        <w:t>Follow-up dsRNAs were designed with the help of E-RNAi software</w:t>
      </w:r>
      <w:r w:rsidR="00844978">
        <w:t xml:space="preserve"> </w:t>
      </w:r>
      <w:r w:rsidR="00460EB9">
        <w:rPr>
          <w:noProof/>
        </w:rPr>
        <w:t>[</w:t>
      </w:r>
      <w:r w:rsidR="00A31061">
        <w:rPr>
          <w:noProof/>
        </w:rPr>
        <w:t>7</w:t>
      </w:r>
      <w:r w:rsidR="00460EB9">
        <w:rPr>
          <w:noProof/>
        </w:rPr>
        <w:t>]</w:t>
      </w:r>
      <w:r w:rsidR="007E655E">
        <w:t xml:space="preserve"> </w:t>
      </w:r>
      <w:r w:rsidR="6B301799">
        <w:t xml:space="preserve">. </w:t>
      </w:r>
      <w:r w:rsidR="008F31F1">
        <w:t xml:space="preserve">A </w:t>
      </w:r>
      <w:r w:rsidR="6B301799">
        <w:t xml:space="preserve">detailed list of primer sequences for the dsRNAs used in this study is </w:t>
      </w:r>
      <w:r w:rsidR="008F31F1">
        <w:t xml:space="preserve">provided </w:t>
      </w:r>
      <w:r w:rsidR="6B301799">
        <w:t xml:space="preserve">in Table S7. </w:t>
      </w:r>
    </w:p>
    <w:p w14:paraId="4F4E597C" w14:textId="77777777" w:rsidR="004E1C4C" w:rsidRPr="005A02A0" w:rsidRDefault="004E1C4C" w:rsidP="004E1C4C">
      <w:pPr>
        <w:pStyle w:val="Titre3"/>
      </w:pPr>
      <w:r>
        <w:t>Genetic Interaction Score</w:t>
      </w:r>
    </w:p>
    <w:p w14:paraId="118DA6CE" w14:textId="3E371F78" w:rsidR="00B21814" w:rsidRDefault="00700CE5" w:rsidP="00426F5C">
      <w:pPr>
        <w:rPr>
          <w:lang w:val="en-CA"/>
        </w:rPr>
      </w:pPr>
      <w:r>
        <w:rPr>
          <w:lang w:val="en-CA"/>
        </w:rPr>
        <w:t xml:space="preserve">For the purposes of the RNAi screen, genetic interaction was defined as deviation from the expected result (neutral phenotype), which is a common definition of genetic </w:t>
      </w:r>
      <w:r w:rsidR="008F31F1">
        <w:rPr>
          <w:lang w:val="en-CA"/>
        </w:rPr>
        <w:t xml:space="preserve">interaction when working with </w:t>
      </w:r>
      <w:r>
        <w:rPr>
          <w:lang w:val="en-CA"/>
        </w:rPr>
        <w:t>quantitative phenotype</w:t>
      </w:r>
      <w:r w:rsidR="008F31F1">
        <w:rPr>
          <w:lang w:val="en-CA"/>
        </w:rPr>
        <w:t>s</w:t>
      </w:r>
      <w:r>
        <w:rPr>
          <w:lang w:val="en-CA"/>
        </w:rPr>
        <w:t xml:space="preserve"> (MAPK levels in our case)</w:t>
      </w:r>
      <w:r w:rsidR="00487151">
        <w:rPr>
          <w:lang w:val="en-CA"/>
        </w:rPr>
        <w:t xml:space="preserve"> </w:t>
      </w:r>
      <w:r w:rsidR="00460EB9" w:rsidRPr="00460EB9">
        <w:rPr>
          <w:noProof/>
        </w:rPr>
        <w:t>[</w:t>
      </w:r>
      <w:r w:rsidR="00A31061" w:rsidRPr="00460EB9">
        <w:rPr>
          <w:noProof/>
        </w:rPr>
        <w:t>8</w:t>
      </w:r>
      <w:r w:rsidR="00460EB9" w:rsidRPr="00460EB9">
        <w:rPr>
          <w:noProof/>
        </w:rPr>
        <w:t>]</w:t>
      </w:r>
      <w:r>
        <w:rPr>
          <w:lang w:val="en-CA"/>
        </w:rPr>
        <w:t xml:space="preserve">. The expected result is obtained by adding the single RNAi depletion effects together. The combined depletion effect can then be compared to the </w:t>
      </w:r>
      <w:r w:rsidR="00052CC1">
        <w:rPr>
          <w:lang w:val="en-CA"/>
        </w:rPr>
        <w:t>expected result</w:t>
      </w:r>
      <w:r w:rsidR="0051281E">
        <w:rPr>
          <w:lang w:val="en-CA"/>
        </w:rPr>
        <w:t xml:space="preserve">. </w:t>
      </w:r>
      <w:r w:rsidR="00B21814">
        <w:rPr>
          <w:lang w:val="en-CA"/>
        </w:rPr>
        <w:t xml:space="preserve">The </w:t>
      </w:r>
      <w:r w:rsidR="0051281E">
        <w:rPr>
          <w:lang w:val="en-CA"/>
        </w:rPr>
        <w:t>genetic interaction score,</w:t>
      </w:r>
      <w:r w:rsidR="0051281E" w:rsidRPr="00A31061">
        <w:rPr>
          <w:lang w:val="en-CA"/>
        </w:rPr>
        <w:t xml:space="preserve"> </w:t>
      </w:r>
      <w:r w:rsidR="0051281E">
        <w:rPr>
          <w:lang w:val="en-CA"/>
        </w:rPr>
        <w:t>Δ</w:t>
      </w:r>
      <w:r w:rsidR="00052CC1" w:rsidRPr="00A31061">
        <w:rPr>
          <w:i/>
          <w:iCs/>
          <w:lang w:val="en-CA"/>
        </w:rPr>
        <w:t>m</w:t>
      </w:r>
      <w:r w:rsidR="0051281E">
        <w:rPr>
          <w:lang w:val="en-CA"/>
        </w:rPr>
        <w:t xml:space="preserve">, </w:t>
      </w:r>
      <w:r w:rsidR="6B301799" w:rsidRPr="00C10956">
        <w:t>is thus derived as follows:</w:t>
      </w:r>
    </w:p>
    <w:p w14:paraId="02375E9D" w14:textId="77777777" w:rsidR="0051281E" w:rsidRDefault="0051281E" w:rsidP="00426F5C">
      <w:pPr>
        <w:rPr>
          <w:lang w:val="en-CA"/>
        </w:rPr>
      </w:pPr>
      <m:oMathPara>
        <m:oMath>
          <m:r>
            <w:rPr>
              <w:rFonts w:ascii="Cambria Math" w:hAnsi="Cambria Math"/>
              <w:lang w:val="en-CA"/>
            </w:rPr>
            <m:t>∆m=</m:t>
          </m:r>
          <m:func>
            <m:funcPr>
              <m:ctrlPr>
                <w:rPr>
                  <w:rFonts w:ascii="Cambria Math" w:hAnsi="Cambria Math"/>
                  <w:i/>
                  <w:lang w:val="en-CA"/>
                </w:rPr>
              </m:ctrlPr>
            </m:funcPr>
            <m:fName>
              <m:r>
                <m:rPr>
                  <m:sty m:val="p"/>
                </m:rPr>
                <w:rPr>
                  <w:rFonts w:ascii="Cambria Math" w:hAnsi="Cambria Math"/>
                  <w:lang w:val="en-CA"/>
                </w:rPr>
                <m:t>log</m:t>
              </m:r>
            </m:fName>
            <m:e>
              <m:d>
                <m:dPr>
                  <m:ctrlPr>
                    <w:rPr>
                      <w:rFonts w:ascii="Cambria Math" w:hAnsi="Cambria Math"/>
                      <w:i/>
                      <w:lang w:val="en-CA"/>
                    </w:rPr>
                  </m:ctrlPr>
                </m:dPr>
                <m:e>
                  <m:f>
                    <m:fPr>
                      <m:ctrlPr>
                        <w:rPr>
                          <w:rFonts w:ascii="Cambria Math" w:hAnsi="Cambria Math"/>
                          <w:i/>
                          <w:lang w:val="en-CA"/>
                        </w:rPr>
                      </m:ctrlPr>
                    </m:fPr>
                    <m:num>
                      <m:sSub>
                        <m:sSubPr>
                          <m:ctrlPr>
                            <w:rPr>
                              <w:rFonts w:ascii="Cambria Math" w:hAnsi="Cambria Math"/>
                              <w:i/>
                              <w:lang w:val="en-CA"/>
                            </w:rPr>
                          </m:ctrlPr>
                        </m:sSubPr>
                        <m:e>
                          <m:r>
                            <w:rPr>
                              <w:rFonts w:ascii="Cambria Math" w:hAnsi="Cambria Math"/>
                              <w:lang w:val="en-CA"/>
                            </w:rPr>
                            <m:t>m</m:t>
                          </m:r>
                        </m:e>
                        <m:sub>
                          <m:r>
                            <w:rPr>
                              <w:rFonts w:ascii="Cambria Math" w:hAnsi="Cambria Math"/>
                              <w:lang w:val="en-CA"/>
                            </w:rPr>
                            <m:t>x</m:t>
                          </m:r>
                        </m:sub>
                      </m:sSub>
                    </m:num>
                    <m:den>
                      <m:sSub>
                        <m:sSubPr>
                          <m:ctrlPr>
                            <w:rPr>
                              <w:rFonts w:ascii="Cambria Math" w:hAnsi="Cambria Math"/>
                              <w:i/>
                              <w:lang w:val="en-CA"/>
                            </w:rPr>
                          </m:ctrlPr>
                        </m:sSubPr>
                        <m:e>
                          <m:r>
                            <w:rPr>
                              <w:rFonts w:ascii="Cambria Math" w:hAnsi="Cambria Math"/>
                              <w:lang w:val="en-CA"/>
                            </w:rPr>
                            <m:t>m</m:t>
                          </m:r>
                        </m:e>
                        <m:sub>
                          <m:r>
                            <w:rPr>
                              <w:rFonts w:ascii="Cambria Math" w:hAnsi="Cambria Math"/>
                              <w:lang w:val="en-CA"/>
                            </w:rPr>
                            <m:t>g</m:t>
                          </m:r>
                        </m:sub>
                      </m:sSub>
                    </m:den>
                  </m:f>
                </m:e>
              </m:d>
              <m:r>
                <w:rPr>
                  <w:rFonts w:ascii="Cambria Math" w:hAnsi="Cambria Math"/>
                  <w:lang w:val="en-CA"/>
                </w:rPr>
                <m:t>-</m:t>
              </m:r>
              <m:func>
                <m:funcPr>
                  <m:ctrlPr>
                    <w:rPr>
                      <w:rFonts w:ascii="Cambria Math" w:hAnsi="Cambria Math"/>
                      <w:i/>
                      <w:lang w:val="en-CA"/>
                    </w:rPr>
                  </m:ctrlPr>
                </m:funcPr>
                <m:fName>
                  <m:r>
                    <m:rPr>
                      <m:sty m:val="p"/>
                    </m:rPr>
                    <w:rPr>
                      <w:rFonts w:ascii="Cambria Math" w:hAnsi="Cambria Math"/>
                      <w:lang w:val="en-CA"/>
                    </w:rPr>
                    <m:t>log</m:t>
                  </m:r>
                </m:fName>
                <m:e>
                  <m:d>
                    <m:dPr>
                      <m:ctrlPr>
                        <w:rPr>
                          <w:rFonts w:ascii="Cambria Math" w:hAnsi="Cambria Math"/>
                          <w:i/>
                          <w:lang w:val="en-CA"/>
                        </w:rPr>
                      </m:ctrlPr>
                    </m:dPr>
                    <m:e>
                      <m:f>
                        <m:fPr>
                          <m:ctrlPr>
                            <w:rPr>
                              <w:rFonts w:ascii="Cambria Math" w:hAnsi="Cambria Math"/>
                              <w:i/>
                              <w:lang w:val="en-CA"/>
                            </w:rPr>
                          </m:ctrlPr>
                        </m:fPr>
                        <m:num>
                          <m:sSub>
                            <m:sSubPr>
                              <m:ctrlPr>
                                <w:rPr>
                                  <w:rFonts w:ascii="Cambria Math" w:hAnsi="Cambria Math"/>
                                  <w:i/>
                                  <w:lang w:val="en-CA"/>
                                </w:rPr>
                              </m:ctrlPr>
                            </m:sSubPr>
                            <m:e>
                              <m:r>
                                <w:rPr>
                                  <w:rFonts w:ascii="Cambria Math" w:hAnsi="Cambria Math"/>
                                  <w:lang w:val="en-CA"/>
                                </w:rPr>
                                <m:t>m</m:t>
                              </m:r>
                            </m:e>
                            <m:sub>
                              <m:r>
                                <w:rPr>
                                  <w:rFonts w:ascii="Cambria Math" w:hAnsi="Cambria Math"/>
                                  <w:lang w:val="en-CA"/>
                                </w:rPr>
                                <m:t>xu</m:t>
                              </m:r>
                            </m:sub>
                          </m:sSub>
                        </m:num>
                        <m:den>
                          <m:sSub>
                            <m:sSubPr>
                              <m:ctrlPr>
                                <w:rPr>
                                  <w:rFonts w:ascii="Cambria Math" w:hAnsi="Cambria Math"/>
                                  <w:i/>
                                  <w:lang w:val="en-CA"/>
                                </w:rPr>
                              </m:ctrlPr>
                            </m:sSubPr>
                            <m:e>
                              <m:r>
                                <w:rPr>
                                  <w:rFonts w:ascii="Cambria Math" w:hAnsi="Cambria Math"/>
                                  <w:lang w:val="en-CA"/>
                                </w:rPr>
                                <m:t>m</m:t>
                              </m:r>
                            </m:e>
                            <m:sub>
                              <m:r>
                                <w:rPr>
                                  <w:rFonts w:ascii="Cambria Math" w:hAnsi="Cambria Math"/>
                                  <w:lang w:val="en-CA"/>
                                </w:rPr>
                                <m:t>gu</m:t>
                              </m:r>
                            </m:sub>
                          </m:sSub>
                        </m:den>
                      </m:f>
                    </m:e>
                  </m:d>
                </m:e>
              </m:func>
            </m:e>
          </m:func>
        </m:oMath>
      </m:oMathPara>
    </w:p>
    <w:p w14:paraId="2B641AA8" w14:textId="1A30A62F" w:rsidR="0051281E" w:rsidRPr="00487151" w:rsidRDefault="00D03BE7" w:rsidP="00426F5C">
      <w:pPr>
        <w:rPr>
          <w:lang w:val="en-CA"/>
        </w:rPr>
      </w:pPr>
      <w:r>
        <w:rPr>
          <w:lang w:val="en-CA"/>
        </w:rPr>
        <w:t xml:space="preserve">Where </w:t>
      </w:r>
      <w:r w:rsidRPr="00C10956">
        <w:rPr>
          <w:i/>
          <w:iCs/>
          <w:lang w:val="en-CA"/>
        </w:rPr>
        <w:t>m</w:t>
      </w:r>
      <w:r w:rsidRPr="00C10956">
        <w:rPr>
          <w:i/>
          <w:iCs/>
          <w:vertAlign w:val="subscript"/>
          <w:lang w:val="en-CA"/>
        </w:rPr>
        <w:t>x</w:t>
      </w:r>
      <w:r>
        <w:rPr>
          <w:lang w:val="en-CA"/>
        </w:rPr>
        <w:t xml:space="preserve"> is the measured MAPK signal upon knocking down a given gene </w:t>
      </w:r>
      <w:r w:rsidRPr="00C10956">
        <w:rPr>
          <w:i/>
          <w:iCs/>
          <w:lang w:val="en-CA"/>
        </w:rPr>
        <w:t>x</w:t>
      </w:r>
      <w:r>
        <w:rPr>
          <w:lang w:val="en-CA"/>
        </w:rPr>
        <w:t xml:space="preserve"> and </w:t>
      </w:r>
      <w:r w:rsidRPr="00C10956">
        <w:rPr>
          <w:i/>
          <w:iCs/>
          <w:lang w:val="en-CA"/>
        </w:rPr>
        <w:t>m</w:t>
      </w:r>
      <w:r w:rsidRPr="00C10956">
        <w:rPr>
          <w:i/>
          <w:iCs/>
          <w:vertAlign w:val="subscript"/>
          <w:lang w:val="en-CA"/>
        </w:rPr>
        <w:t>g</w:t>
      </w:r>
      <w:r>
        <w:rPr>
          <w:lang w:val="en-CA"/>
        </w:rPr>
        <w:t xml:space="preserve"> is the MAPK signal </w:t>
      </w:r>
      <w:r w:rsidR="00052CC1">
        <w:rPr>
          <w:lang w:val="en-CA"/>
        </w:rPr>
        <w:t xml:space="preserve">for </w:t>
      </w:r>
      <w:r w:rsidRPr="00C10956">
        <w:rPr>
          <w:i/>
          <w:iCs/>
          <w:lang w:val="en-CA"/>
        </w:rPr>
        <w:t>GFP</w:t>
      </w:r>
      <w:r>
        <w:rPr>
          <w:lang w:val="en-CA"/>
        </w:rPr>
        <w:t xml:space="preserve"> RNAi</w:t>
      </w:r>
      <w:r w:rsidR="00052CC1">
        <w:rPr>
          <w:lang w:val="en-CA"/>
        </w:rPr>
        <w:t xml:space="preserve"> controls</w:t>
      </w:r>
      <w:r>
        <w:rPr>
          <w:lang w:val="en-CA"/>
        </w:rPr>
        <w:t xml:space="preserve">. </w:t>
      </w:r>
      <w:r w:rsidRPr="00C10956">
        <w:rPr>
          <w:i/>
          <w:iCs/>
          <w:lang w:val="en-CA"/>
        </w:rPr>
        <w:t>m</w:t>
      </w:r>
      <w:r w:rsidRPr="00C10956">
        <w:rPr>
          <w:i/>
          <w:iCs/>
          <w:vertAlign w:val="subscript"/>
          <w:lang w:val="en-CA"/>
        </w:rPr>
        <w:t>xu</w:t>
      </w:r>
      <w:r>
        <w:rPr>
          <w:lang w:val="en-CA"/>
        </w:rPr>
        <w:t xml:space="preserve"> is the MAPK signal for </w:t>
      </w:r>
      <w:r w:rsidR="00052CC1">
        <w:rPr>
          <w:lang w:val="en-CA"/>
        </w:rPr>
        <w:t xml:space="preserve">co-depletion of </w:t>
      </w:r>
      <w:r>
        <w:rPr>
          <w:lang w:val="en-CA"/>
        </w:rPr>
        <w:t xml:space="preserve">gene x </w:t>
      </w:r>
      <w:r w:rsidR="00052CC1">
        <w:rPr>
          <w:lang w:val="en-CA"/>
        </w:rPr>
        <w:t xml:space="preserve">with </w:t>
      </w:r>
      <w:r w:rsidR="00052CC1" w:rsidRPr="00C10956">
        <w:rPr>
          <w:i/>
          <w:iCs/>
          <w:lang w:val="en-CA"/>
        </w:rPr>
        <w:t>Usp47</w:t>
      </w:r>
      <w:r w:rsidR="00052CC1">
        <w:rPr>
          <w:lang w:val="en-CA"/>
        </w:rPr>
        <w:t xml:space="preserve">. </w:t>
      </w:r>
      <w:r w:rsidR="00052CC1" w:rsidRPr="00C10956">
        <w:rPr>
          <w:i/>
          <w:iCs/>
          <w:lang w:val="en-CA"/>
        </w:rPr>
        <w:t>m</w:t>
      </w:r>
      <w:r w:rsidR="00052CC1" w:rsidRPr="00C10956">
        <w:rPr>
          <w:i/>
          <w:iCs/>
          <w:vertAlign w:val="subscript"/>
          <w:lang w:val="en-CA"/>
        </w:rPr>
        <w:t>gu</w:t>
      </w:r>
      <w:r w:rsidR="00052CC1">
        <w:rPr>
          <w:vertAlign w:val="subscript"/>
          <w:lang w:val="en-CA"/>
        </w:rPr>
        <w:t xml:space="preserve"> </w:t>
      </w:r>
      <w:r w:rsidR="00052CC1">
        <w:rPr>
          <w:lang w:val="en-CA"/>
        </w:rPr>
        <w:t xml:space="preserve">is the MAPK signal of </w:t>
      </w:r>
      <w:r w:rsidR="00052CC1" w:rsidRPr="00C10956">
        <w:rPr>
          <w:i/>
          <w:iCs/>
          <w:lang w:val="en-CA"/>
        </w:rPr>
        <w:t>GFP</w:t>
      </w:r>
      <w:r w:rsidR="00052CC1">
        <w:rPr>
          <w:lang w:val="en-CA"/>
        </w:rPr>
        <w:t xml:space="preserve"> and </w:t>
      </w:r>
      <w:r w:rsidR="00052CC1" w:rsidRPr="00C10956">
        <w:rPr>
          <w:i/>
          <w:iCs/>
          <w:lang w:val="en-CA"/>
        </w:rPr>
        <w:t xml:space="preserve">Usp47 </w:t>
      </w:r>
      <w:r w:rsidR="00052CC1">
        <w:rPr>
          <w:lang w:val="en-CA"/>
        </w:rPr>
        <w:t>co-depletion controls</w:t>
      </w:r>
      <w:r>
        <w:rPr>
          <w:lang w:val="en-CA"/>
        </w:rPr>
        <w:t>.</w:t>
      </w:r>
      <w:r w:rsidR="00052CC1">
        <w:rPr>
          <w:lang w:val="en-CA"/>
        </w:rPr>
        <w:t xml:space="preserve"> Thus, a dsRNA whose impact on MAPK levels </w:t>
      </w:r>
      <w:r w:rsidR="00487151">
        <w:rPr>
          <w:lang w:val="en-CA"/>
        </w:rPr>
        <w:t xml:space="preserve">is </w:t>
      </w:r>
      <w:r w:rsidR="008F31F1">
        <w:rPr>
          <w:lang w:val="en-CA"/>
        </w:rPr>
        <w:t xml:space="preserve">purely additive </w:t>
      </w:r>
      <w:r w:rsidR="00487151">
        <w:rPr>
          <w:lang w:val="en-CA"/>
        </w:rPr>
        <w:t xml:space="preserve">with </w:t>
      </w:r>
      <w:r w:rsidR="00487151" w:rsidRPr="00C10956">
        <w:rPr>
          <w:i/>
          <w:iCs/>
          <w:lang w:val="en-CA"/>
        </w:rPr>
        <w:t>Usp47</w:t>
      </w:r>
      <w:r w:rsidR="00487151">
        <w:rPr>
          <w:lang w:val="en-CA"/>
        </w:rPr>
        <w:t xml:space="preserve"> </w:t>
      </w:r>
      <w:r w:rsidR="008F31F1">
        <w:rPr>
          <w:lang w:val="en-CA"/>
        </w:rPr>
        <w:t xml:space="preserve">dsRNA </w:t>
      </w:r>
      <w:r w:rsidR="00487151">
        <w:rPr>
          <w:lang w:val="en-CA"/>
        </w:rPr>
        <w:t>will have a Δ</w:t>
      </w:r>
      <w:r w:rsidR="00487151" w:rsidRPr="00C10956">
        <w:rPr>
          <w:i/>
          <w:iCs/>
          <w:lang w:val="en-CA"/>
        </w:rPr>
        <w:t>m</w:t>
      </w:r>
      <w:r w:rsidR="008F31F1">
        <w:rPr>
          <w:lang w:val="en-CA"/>
        </w:rPr>
        <w:t xml:space="preserve"> =</w:t>
      </w:r>
      <w:r w:rsidR="00487151">
        <w:rPr>
          <w:lang w:val="en-CA"/>
        </w:rPr>
        <w:t xml:space="preserve"> 0 (no genetic interaction). </w:t>
      </w:r>
      <w:r w:rsidR="008F31F1">
        <w:rPr>
          <w:lang w:val="en-CA"/>
        </w:rPr>
        <w:t>Conversely, n</w:t>
      </w:r>
      <w:r w:rsidR="00487151">
        <w:rPr>
          <w:lang w:val="en-CA"/>
        </w:rPr>
        <w:t>on-</w:t>
      </w:r>
      <w:r w:rsidR="008F31F1">
        <w:rPr>
          <w:lang w:val="en-CA"/>
        </w:rPr>
        <w:t>additive co-</w:t>
      </w:r>
      <w:r w:rsidR="00487151">
        <w:rPr>
          <w:lang w:val="en-CA"/>
        </w:rPr>
        <w:t xml:space="preserve">depletion effects will </w:t>
      </w:r>
      <w:r w:rsidR="008F31F1">
        <w:rPr>
          <w:lang w:val="en-CA"/>
        </w:rPr>
        <w:t>produce Δ</w:t>
      </w:r>
      <w:r w:rsidR="008F31F1" w:rsidRPr="00C10956">
        <w:rPr>
          <w:i/>
          <w:iCs/>
          <w:lang w:val="en-CA"/>
        </w:rPr>
        <w:t>m</w:t>
      </w:r>
      <w:r w:rsidR="008F31F1">
        <w:rPr>
          <w:lang w:val="en-CA"/>
        </w:rPr>
        <w:t xml:space="preserve"> &lt;&gt; </w:t>
      </w:r>
      <w:r w:rsidR="00487151">
        <w:rPr>
          <w:lang w:val="en-CA"/>
        </w:rPr>
        <w:t xml:space="preserve">0 and </w:t>
      </w:r>
      <w:r w:rsidR="008F31F1">
        <w:rPr>
          <w:lang w:val="en-CA"/>
        </w:rPr>
        <w:t xml:space="preserve">are </w:t>
      </w:r>
      <w:r w:rsidR="00487151">
        <w:rPr>
          <w:lang w:val="en-CA"/>
        </w:rPr>
        <w:t>indicat</w:t>
      </w:r>
      <w:r w:rsidR="008F31F1">
        <w:rPr>
          <w:lang w:val="en-CA"/>
        </w:rPr>
        <w:t>ive</w:t>
      </w:r>
      <w:r w:rsidR="00487151">
        <w:rPr>
          <w:lang w:val="en-CA"/>
        </w:rPr>
        <w:t xml:space="preserve"> </w:t>
      </w:r>
      <w:r w:rsidR="008F31F1">
        <w:rPr>
          <w:lang w:val="en-CA"/>
        </w:rPr>
        <w:t xml:space="preserve">of </w:t>
      </w:r>
      <w:r w:rsidR="00487151">
        <w:rPr>
          <w:lang w:val="en-CA"/>
        </w:rPr>
        <w:t xml:space="preserve">genetic interaction with </w:t>
      </w:r>
      <w:r w:rsidR="00487151" w:rsidRPr="00C10956">
        <w:rPr>
          <w:i/>
          <w:iCs/>
          <w:lang w:val="en-CA"/>
        </w:rPr>
        <w:t>Usp47</w:t>
      </w:r>
      <w:r w:rsidR="00487151">
        <w:rPr>
          <w:lang w:val="en-CA"/>
        </w:rPr>
        <w:t>.</w:t>
      </w:r>
    </w:p>
    <w:p w14:paraId="4E40977C" w14:textId="77777777" w:rsidR="00783BDC" w:rsidRDefault="00783BDC" w:rsidP="00426F5C">
      <w:pPr>
        <w:rPr>
          <w:szCs w:val="24"/>
        </w:rPr>
      </w:pPr>
      <w:r w:rsidRPr="00C10956">
        <w:t xml:space="preserve">A negative </w:t>
      </w:r>
      <w:r>
        <w:rPr>
          <w:lang w:val="en-CA"/>
        </w:rPr>
        <w:t>Δ</w:t>
      </w:r>
      <w:r w:rsidRPr="00C10956">
        <w:rPr>
          <w:i/>
          <w:iCs/>
          <w:lang w:val="en-CA"/>
        </w:rPr>
        <w:t>m</w:t>
      </w:r>
      <w:r w:rsidRPr="00C10956">
        <w:t xml:space="preserve"> would be obtained in the case of factors that alleviate </w:t>
      </w:r>
      <w:r w:rsidRPr="00C10956">
        <w:rPr>
          <w:i/>
          <w:iCs/>
        </w:rPr>
        <w:t>Usp47</w:t>
      </w:r>
      <w:r w:rsidRPr="00C10956">
        <w:t xml:space="preserve">’s effect on MAPK (alleviating genetic interaction). These would include factors, such as </w:t>
      </w:r>
      <w:r w:rsidRPr="00C10956">
        <w:rPr>
          <w:i/>
          <w:iCs/>
        </w:rPr>
        <w:t>Uba1</w:t>
      </w:r>
      <w:r w:rsidRPr="00C10956">
        <w:t xml:space="preserve">, that restore MAPK levels by partially or completely negating </w:t>
      </w:r>
      <w:r w:rsidRPr="00C10956">
        <w:rPr>
          <w:i/>
          <w:iCs/>
        </w:rPr>
        <w:t>Usp47</w:t>
      </w:r>
      <w:r w:rsidRPr="00C10956">
        <w:t xml:space="preserve">’s impact </w:t>
      </w:r>
      <w:r w:rsidR="004E1C4C" w:rsidRPr="00C10956">
        <w:t>(alleviating rescue effect</w:t>
      </w:r>
      <w:r w:rsidR="001953E6" w:rsidRPr="00C10956">
        <w:t xml:space="preserve">; the factor is epistatic to </w:t>
      </w:r>
      <w:r w:rsidR="001953E6" w:rsidRPr="00C10956">
        <w:rPr>
          <w:i/>
          <w:iCs/>
        </w:rPr>
        <w:t>Usp47</w:t>
      </w:r>
      <w:r w:rsidR="004E1C4C" w:rsidRPr="00C10956">
        <w:t xml:space="preserve">) </w:t>
      </w:r>
      <w:r w:rsidRPr="00C10956">
        <w:t xml:space="preserve">and also potential redundant factors, such </w:t>
      </w:r>
      <w:r w:rsidRPr="00C10956">
        <w:lastRenderedPageBreak/>
        <w:t>as DUB, whos</w:t>
      </w:r>
      <w:r w:rsidR="001953E6" w:rsidRPr="00C10956">
        <w:t>e</w:t>
      </w:r>
      <w:r w:rsidRPr="00C10956">
        <w:t xml:space="preserve"> co-depletion with </w:t>
      </w:r>
      <w:r w:rsidRPr="00C10956">
        <w:rPr>
          <w:i/>
          <w:iCs/>
        </w:rPr>
        <w:t>Usp47</w:t>
      </w:r>
      <w:r w:rsidRPr="00C10956">
        <w:t xml:space="preserve"> would be less than the </w:t>
      </w:r>
      <w:r w:rsidR="004E1C4C" w:rsidRPr="00C10956">
        <w:t xml:space="preserve">sum of the </w:t>
      </w:r>
      <w:r w:rsidRPr="00C10956">
        <w:t xml:space="preserve">individual </w:t>
      </w:r>
      <w:r w:rsidR="00487151" w:rsidRPr="00C10956">
        <w:t>RNAi</w:t>
      </w:r>
      <w:r w:rsidR="004E1C4C" w:rsidRPr="00C10956">
        <w:t xml:space="preserve"> (alleviating redundant)</w:t>
      </w:r>
      <w:r w:rsidRPr="00C10956">
        <w:t>.</w:t>
      </w:r>
    </w:p>
    <w:p w14:paraId="65F5EC86" w14:textId="77777777" w:rsidR="00783BDC" w:rsidRPr="006F00BE" w:rsidRDefault="00783BDC" w:rsidP="00426F5C">
      <w:pPr>
        <w:rPr>
          <w:lang w:val="en-CA"/>
        </w:rPr>
      </w:pPr>
      <w:r w:rsidRPr="00C10956">
        <w:t xml:space="preserve">On the other hand, a positive </w:t>
      </w:r>
      <w:r>
        <w:rPr>
          <w:lang w:val="en-CA"/>
        </w:rPr>
        <w:t>Δ</w:t>
      </w:r>
      <w:r w:rsidRPr="00C10956">
        <w:rPr>
          <w:i/>
          <w:iCs/>
          <w:lang w:val="en-CA"/>
        </w:rPr>
        <w:t>m</w:t>
      </w:r>
      <w:r>
        <w:rPr>
          <w:lang w:val="en-CA"/>
        </w:rPr>
        <w:t xml:space="preserve"> would occur in cases </w:t>
      </w:r>
      <w:r w:rsidR="006F00BE">
        <w:rPr>
          <w:lang w:val="en-CA"/>
        </w:rPr>
        <w:t xml:space="preserve">where the impact on MAPK levels in </w:t>
      </w:r>
      <w:r w:rsidR="006F00BE" w:rsidRPr="00C10956">
        <w:rPr>
          <w:i/>
          <w:iCs/>
          <w:lang w:val="en-CA"/>
        </w:rPr>
        <w:t>Usp47</w:t>
      </w:r>
      <w:r w:rsidR="006F00BE">
        <w:rPr>
          <w:lang w:val="en-CA"/>
        </w:rPr>
        <w:t xml:space="preserve"> co-depletion is </w:t>
      </w:r>
      <w:r w:rsidR="004E1C4C">
        <w:rPr>
          <w:lang w:val="en-CA"/>
        </w:rPr>
        <w:t xml:space="preserve">synergistic or </w:t>
      </w:r>
      <w:r w:rsidR="006F00BE">
        <w:rPr>
          <w:lang w:val="en-CA"/>
        </w:rPr>
        <w:t>greater than the sum of the individual depletion effects (</w:t>
      </w:r>
      <w:r w:rsidR="004E1C4C">
        <w:rPr>
          <w:lang w:val="en-CA"/>
        </w:rPr>
        <w:t>synthetic</w:t>
      </w:r>
      <w:r w:rsidR="006F00BE">
        <w:rPr>
          <w:lang w:val="en-CA"/>
        </w:rPr>
        <w:t xml:space="preserve"> genetic interaction). For instance, a potential factor acting redundantly with </w:t>
      </w:r>
      <w:r w:rsidR="006F00BE" w:rsidRPr="00C10956">
        <w:rPr>
          <w:i/>
          <w:iCs/>
          <w:lang w:val="en-CA"/>
        </w:rPr>
        <w:t>Usp47</w:t>
      </w:r>
      <w:r w:rsidR="006F00BE">
        <w:rPr>
          <w:lang w:val="en-CA"/>
        </w:rPr>
        <w:t xml:space="preserve"> to stabilize MAPK might have little impact when depleted on its own. However, in the absence of </w:t>
      </w:r>
      <w:r w:rsidR="006F00BE" w:rsidRPr="00C10956">
        <w:rPr>
          <w:i/>
          <w:iCs/>
          <w:lang w:val="en-CA"/>
        </w:rPr>
        <w:t>Usp47</w:t>
      </w:r>
      <w:r w:rsidR="006F00BE">
        <w:rPr>
          <w:lang w:val="en-CA"/>
        </w:rPr>
        <w:t>, depleting this factor might now cause a further drop in MAPK levels</w:t>
      </w:r>
      <w:r w:rsidR="004E1C4C">
        <w:rPr>
          <w:lang w:val="en-CA"/>
        </w:rPr>
        <w:t xml:space="preserve"> (synthetic redundant)</w:t>
      </w:r>
      <w:r w:rsidR="006F00BE">
        <w:rPr>
          <w:lang w:val="en-CA"/>
        </w:rPr>
        <w:t xml:space="preserve">. Another case would be a negative regulator of </w:t>
      </w:r>
      <w:r w:rsidR="006F00BE" w:rsidRPr="00C10956">
        <w:rPr>
          <w:i/>
          <w:iCs/>
          <w:lang w:val="en-CA"/>
        </w:rPr>
        <w:t>Usp47</w:t>
      </w:r>
      <w:r w:rsidR="006F00BE">
        <w:rPr>
          <w:lang w:val="en-CA"/>
        </w:rPr>
        <w:t xml:space="preserve"> </w:t>
      </w:r>
      <w:r w:rsidR="004E1C4C">
        <w:rPr>
          <w:lang w:val="en-CA"/>
        </w:rPr>
        <w:t>whose</w:t>
      </w:r>
      <w:r w:rsidR="006F00BE">
        <w:rPr>
          <w:lang w:val="en-CA"/>
        </w:rPr>
        <w:t xml:space="preserve"> impact on MAPK levels is </w:t>
      </w:r>
      <w:r w:rsidR="004E1C4C">
        <w:rPr>
          <w:lang w:val="en-CA"/>
        </w:rPr>
        <w:t>negated</w:t>
      </w:r>
      <w:r w:rsidR="006F00BE">
        <w:rPr>
          <w:lang w:val="en-CA"/>
        </w:rPr>
        <w:t xml:space="preserve"> by </w:t>
      </w:r>
      <w:r w:rsidR="006F00BE" w:rsidRPr="00C10956">
        <w:rPr>
          <w:i/>
          <w:iCs/>
          <w:lang w:val="en-CA"/>
        </w:rPr>
        <w:t>Usp47</w:t>
      </w:r>
      <w:r w:rsidR="006F00BE">
        <w:rPr>
          <w:lang w:val="en-CA"/>
        </w:rPr>
        <w:t xml:space="preserve"> co-depletion</w:t>
      </w:r>
      <w:r w:rsidR="001953E6">
        <w:rPr>
          <w:lang w:val="en-CA"/>
        </w:rPr>
        <w:t xml:space="preserve"> (</w:t>
      </w:r>
      <w:r w:rsidR="001953E6" w:rsidRPr="00C10956">
        <w:rPr>
          <w:i/>
          <w:iCs/>
          <w:lang w:val="en-CA"/>
        </w:rPr>
        <w:t xml:space="preserve">Usp47 </w:t>
      </w:r>
      <w:r w:rsidR="001953E6">
        <w:rPr>
          <w:lang w:val="en-CA"/>
        </w:rPr>
        <w:t>would be epistatic to this factor in this case)</w:t>
      </w:r>
      <w:r w:rsidR="006F00BE">
        <w:rPr>
          <w:lang w:val="en-CA"/>
        </w:rPr>
        <w:t>.</w:t>
      </w:r>
    </w:p>
    <w:p w14:paraId="764F611E" w14:textId="77777777" w:rsidR="00487151" w:rsidRPr="005A02A0" w:rsidRDefault="00487151" w:rsidP="00487151">
      <w:pPr>
        <w:pStyle w:val="Titre3"/>
      </w:pPr>
      <w:r>
        <w:t>Candidate Selection Criteria</w:t>
      </w:r>
    </w:p>
    <w:p w14:paraId="4A9EC11F" w14:textId="27651DFA" w:rsidR="00D03BE7" w:rsidRDefault="00EE00CB" w:rsidP="00426F5C">
      <w:pPr>
        <w:rPr>
          <w:lang w:val="en-CA"/>
        </w:rPr>
      </w:pPr>
      <w:r>
        <w:rPr>
          <w:lang w:val="en-CA"/>
        </w:rPr>
        <w:t xml:space="preserve">For the </w:t>
      </w:r>
      <w:r w:rsidRPr="00C10956">
        <w:rPr>
          <w:i/>
          <w:iCs/>
          <w:lang w:val="en-CA"/>
        </w:rPr>
        <w:t>Usp47</w:t>
      </w:r>
      <w:r>
        <w:rPr>
          <w:lang w:val="en-CA"/>
        </w:rPr>
        <w:t xml:space="preserve"> co-depletion screen, we used a dual cutoff based hit selection strategy. Hits with a Δ</w:t>
      </w:r>
      <w:r w:rsidRPr="00C10956">
        <w:rPr>
          <w:i/>
          <w:iCs/>
          <w:lang w:val="en-CA"/>
        </w:rPr>
        <w:t>m</w:t>
      </w:r>
      <w:r>
        <w:rPr>
          <w:lang w:val="en-CA"/>
        </w:rPr>
        <w:t xml:space="preserve"> false discovery rate (FDR) below </w:t>
      </w:r>
      <w:r w:rsidRPr="00EE00CB">
        <w:rPr>
          <w:lang w:val="en-CA"/>
        </w:rPr>
        <w:t>1x10</w:t>
      </w:r>
      <w:r>
        <w:rPr>
          <w:vertAlign w:val="superscript"/>
          <w:lang w:val="en-CA"/>
        </w:rPr>
        <w:t>-10</w:t>
      </w:r>
      <w:r>
        <w:rPr>
          <w:lang w:val="en-CA"/>
        </w:rPr>
        <w:t xml:space="preserve"> were retained irrespective of other parameters. Hits with a Δ</w:t>
      </w:r>
      <w:r w:rsidRPr="00C10956">
        <w:rPr>
          <w:i/>
          <w:iCs/>
          <w:lang w:val="en-CA"/>
        </w:rPr>
        <w:t>m</w:t>
      </w:r>
      <w:r>
        <w:rPr>
          <w:lang w:val="en-CA"/>
        </w:rPr>
        <w:t xml:space="preserve"> FDR between </w:t>
      </w:r>
      <w:r w:rsidRPr="00EE00CB">
        <w:rPr>
          <w:lang w:val="en-CA"/>
        </w:rPr>
        <w:t>1x10</w:t>
      </w:r>
      <w:r>
        <w:rPr>
          <w:vertAlign w:val="superscript"/>
          <w:lang w:val="en-CA"/>
        </w:rPr>
        <w:t>-10</w:t>
      </w:r>
      <w:r>
        <w:rPr>
          <w:lang w:val="en-CA"/>
        </w:rPr>
        <w:t xml:space="preserve"> and </w:t>
      </w:r>
      <w:r w:rsidRPr="00EE00CB">
        <w:rPr>
          <w:lang w:val="en-CA"/>
        </w:rPr>
        <w:t>1x10</w:t>
      </w:r>
      <w:r>
        <w:rPr>
          <w:vertAlign w:val="superscript"/>
          <w:lang w:val="en-CA"/>
        </w:rPr>
        <w:t>-3</w:t>
      </w:r>
      <w:r>
        <w:rPr>
          <w:lang w:val="en-CA"/>
        </w:rPr>
        <w:t xml:space="preserve"> were only retained if their cell count FDR was also above </w:t>
      </w:r>
      <w:r w:rsidRPr="00EE00CB">
        <w:rPr>
          <w:lang w:val="en-CA"/>
        </w:rPr>
        <w:t>1x10</w:t>
      </w:r>
      <w:r>
        <w:rPr>
          <w:vertAlign w:val="superscript"/>
          <w:lang w:val="en-CA"/>
        </w:rPr>
        <w:t xml:space="preserve">-10 </w:t>
      </w:r>
      <w:r w:rsidR="004E1651">
        <w:rPr>
          <w:lang w:val="en-CA"/>
        </w:rPr>
        <w:t>(Fig</w:t>
      </w:r>
      <w:r w:rsidR="008F31F1">
        <w:rPr>
          <w:lang w:val="en-CA"/>
        </w:rPr>
        <w:t xml:space="preserve"> S6</w:t>
      </w:r>
      <w:r>
        <w:rPr>
          <w:lang w:val="en-CA"/>
        </w:rPr>
        <w:t>E). This second cutoff critera was introduce</w:t>
      </w:r>
      <w:r w:rsidR="008F31F1">
        <w:rPr>
          <w:lang w:val="en-CA"/>
        </w:rPr>
        <w:t>d</w:t>
      </w:r>
      <w:r>
        <w:rPr>
          <w:lang w:val="en-CA"/>
        </w:rPr>
        <w:t xml:space="preserve"> to bias hit selection towards factors that did not cause a significant change in cell count</w:t>
      </w:r>
      <w:r w:rsidR="00D2684F">
        <w:rPr>
          <w:lang w:val="en-CA"/>
        </w:rPr>
        <w:t xml:space="preserve"> but had a weaker confidence Δ</w:t>
      </w:r>
      <w:r w:rsidR="00D2684F" w:rsidRPr="00C10956">
        <w:rPr>
          <w:i/>
          <w:iCs/>
          <w:lang w:val="en-CA"/>
        </w:rPr>
        <w:t>m</w:t>
      </w:r>
      <w:r>
        <w:rPr>
          <w:lang w:val="en-CA"/>
        </w:rPr>
        <w:t>.</w:t>
      </w:r>
    </w:p>
    <w:p w14:paraId="4360C804" w14:textId="1E64425D" w:rsidR="00E53120" w:rsidRPr="00A31061" w:rsidRDefault="00D2684F" w:rsidP="008571CA">
      <w:pPr>
        <w:rPr>
          <w:lang w:val="en-CA"/>
        </w:rPr>
      </w:pPr>
      <w:r>
        <w:rPr>
          <w:lang w:val="en-CA"/>
        </w:rPr>
        <w:t>An RNAi validation experiment was then conducted on selected hits. For this, we synthesized two separate dsRNA reagents per candidate that differed from the primary screen dsRNA and, when possible, did not overlap with its sequence. The c</w:t>
      </w:r>
      <w:bookmarkStart w:id="0" w:name="_GoBack"/>
      <w:bookmarkEnd w:id="0"/>
      <w:r>
        <w:rPr>
          <w:lang w:val="en-CA"/>
        </w:rPr>
        <w:t>onfirmation criteria</w:t>
      </w:r>
      <w:r w:rsidR="00A44B7D">
        <w:rPr>
          <w:lang w:val="en-CA"/>
        </w:rPr>
        <w:t xml:space="preserve"> used for validation were a Δ</w:t>
      </w:r>
      <w:r w:rsidR="00A44B7D" w:rsidRPr="00C10956">
        <w:rPr>
          <w:i/>
          <w:iCs/>
          <w:lang w:val="en-CA"/>
        </w:rPr>
        <w:t>m</w:t>
      </w:r>
      <w:r w:rsidR="008D457B">
        <w:rPr>
          <w:lang w:val="en-CA"/>
        </w:rPr>
        <w:t xml:space="preserve"> P </w:t>
      </w:r>
      <w:r w:rsidR="00A44B7D">
        <w:rPr>
          <w:lang w:val="en-CA"/>
        </w:rPr>
        <w:t xml:space="preserve">value &lt; 0.05 and an absolute change in MAPK </w:t>
      </w:r>
      <w:r w:rsidR="00A44B7D">
        <w:rPr>
          <w:lang w:val="en-CA"/>
        </w:rPr>
        <w:lastRenderedPageBreak/>
        <w:t>levels above 0.1 (log</w:t>
      </w:r>
      <w:r w:rsidR="00A44B7D" w:rsidRPr="00A44B7D">
        <w:rPr>
          <w:vertAlign w:val="subscript"/>
          <w:lang w:val="en-CA"/>
        </w:rPr>
        <w:t>10</w:t>
      </w:r>
      <w:r w:rsidR="00A44B7D">
        <w:rPr>
          <w:lang w:val="en-CA"/>
        </w:rPr>
        <w:t xml:space="preserve"> normalized). Validate</w:t>
      </w:r>
      <w:r w:rsidR="001D4D62">
        <w:rPr>
          <w:lang w:val="en-CA"/>
        </w:rPr>
        <w:t>d</w:t>
      </w:r>
      <w:r w:rsidR="00A44B7D">
        <w:rPr>
          <w:lang w:val="en-CA"/>
        </w:rPr>
        <w:t xml:space="preserve"> hits also were required to have an identical </w:t>
      </w:r>
      <w:r w:rsidR="001D4D62">
        <w:rPr>
          <w:lang w:val="en-CA"/>
        </w:rPr>
        <w:t xml:space="preserve">type of </w:t>
      </w:r>
      <w:r w:rsidR="00A44B7D">
        <w:rPr>
          <w:lang w:val="en-CA"/>
        </w:rPr>
        <w:t xml:space="preserve">genetic interact </w:t>
      </w:r>
      <w:r w:rsidR="00307657">
        <w:rPr>
          <w:lang w:val="en-CA"/>
        </w:rPr>
        <w:t>(aggravating vs. alleviating)</w:t>
      </w:r>
      <w:r w:rsidR="00E53120">
        <w:rPr>
          <w:lang w:val="en-CA"/>
        </w:rPr>
        <w:t xml:space="preserve"> </w:t>
      </w:r>
      <w:r w:rsidR="00A44B7D">
        <w:rPr>
          <w:lang w:val="en-CA"/>
        </w:rPr>
        <w:t>to that of the primary screen (same sign Δ</w:t>
      </w:r>
      <w:r w:rsidR="00A44B7D" w:rsidRPr="00C10956">
        <w:rPr>
          <w:i/>
          <w:iCs/>
          <w:lang w:val="en-CA"/>
        </w:rPr>
        <w:t>m</w:t>
      </w:r>
      <w:r w:rsidR="00A44B7D">
        <w:rPr>
          <w:lang w:val="en-CA"/>
        </w:rPr>
        <w:t>). A number of proteasome components failed on this last criteria, possibly due to their broader impact that includes cell lethality; it is conceivable that an alleviating impact may be observed following depletion followed by a drop in MAPK levels due to the general impact of cell death on protein stability due to caspases, for example. Notably, none of the positive Δ</w:t>
      </w:r>
      <w:r w:rsidR="00A44B7D" w:rsidRPr="00C10956">
        <w:rPr>
          <w:i/>
          <w:iCs/>
          <w:lang w:val="en-CA"/>
        </w:rPr>
        <w:t>m</w:t>
      </w:r>
      <w:r w:rsidR="00A44B7D">
        <w:rPr>
          <w:lang w:val="en-CA"/>
        </w:rPr>
        <w:t xml:space="preserve"> candidates (synergistic interactions) were confirmed in our validation experiments.</w:t>
      </w:r>
      <w:r w:rsidR="008D457B">
        <w:rPr>
          <w:lang w:val="en-CA"/>
        </w:rPr>
        <w:t xml:space="preserve"> </w:t>
      </w:r>
      <w:r w:rsidR="00E53120">
        <w:rPr>
          <w:lang w:val="en-CA"/>
        </w:rPr>
        <w:t>Subsequent to the validation step, follow-up experiments were conducted using one of the two dsRNAs used for validation.</w:t>
      </w:r>
    </w:p>
    <w:p w14:paraId="079150D7" w14:textId="77777777" w:rsidR="008571CA" w:rsidRDefault="008571CA">
      <w:pPr>
        <w:spacing w:line="276" w:lineRule="auto"/>
        <w:jc w:val="left"/>
        <w:rPr>
          <w:b/>
          <w:bCs/>
          <w:sz w:val="26"/>
          <w:szCs w:val="26"/>
        </w:rPr>
      </w:pPr>
      <w:r>
        <w:br w:type="page"/>
      </w:r>
    </w:p>
    <w:p w14:paraId="26ED791D" w14:textId="77777777" w:rsidR="00AF304C" w:rsidRPr="005A02A0" w:rsidRDefault="00AF304C" w:rsidP="00A31061">
      <w:pPr>
        <w:pStyle w:val="Titre2"/>
        <w:suppressLineNumbers/>
      </w:pPr>
      <w:r w:rsidRPr="005A02A0">
        <w:lastRenderedPageBreak/>
        <w:t>SUPPLEMENTARY REFERENCES</w:t>
      </w:r>
    </w:p>
    <w:p w14:paraId="5476B124" w14:textId="29FB1781" w:rsidR="00A31061" w:rsidRPr="00A31061" w:rsidRDefault="00A31061" w:rsidP="00A31061">
      <w:pPr>
        <w:pStyle w:val="EndNoteBibliography"/>
        <w:suppressLineNumbers/>
        <w:spacing w:after="120"/>
      </w:pPr>
      <w:bookmarkStart w:id="1" w:name="_ENREF_1"/>
      <w:r w:rsidRPr="00A31061">
        <w:t>1.</w:t>
      </w:r>
      <w:r w:rsidRPr="00A31061">
        <w:tab/>
        <w:t>Douziech M, Roy F, Laberge G, Lefrancois M, Armengod AV, Therrien M. Bimodal regulation of RAF by CNK in Drosophila. Embo J. 2003;22(19):5068-78. PubMed PMID: 14517245.</w:t>
      </w:r>
      <w:bookmarkEnd w:id="1"/>
    </w:p>
    <w:p w14:paraId="43BE4DC4" w14:textId="77777777" w:rsidR="00A31061" w:rsidRPr="00A31061" w:rsidRDefault="00A31061" w:rsidP="00A31061">
      <w:pPr>
        <w:pStyle w:val="EndNoteBibliography"/>
        <w:suppressLineNumbers/>
        <w:spacing w:after="120"/>
      </w:pPr>
      <w:bookmarkStart w:id="2" w:name="_ENREF_2"/>
      <w:r w:rsidRPr="00A31061">
        <w:t>2.</w:t>
      </w:r>
      <w:r w:rsidRPr="00A31061">
        <w:tab/>
        <w:t>Bajpe PK, van der Knaap JA, Demmers JA, Bezstarosti K, Bassett A, van Beusekom HM, et al. Deubiquitylating enzyme UBP64 controls cell fate through stabilization of the transcriptional repressor tramtrack. Mol Cell Biol. 2008;28(5):1606-15. Epub 2007/12/28. doi: 10.1128/MCB.01567-07. PubMed PMID: 18160715.</w:t>
      </w:r>
      <w:bookmarkEnd w:id="2"/>
    </w:p>
    <w:p w14:paraId="49BD1168" w14:textId="77777777" w:rsidR="00A31061" w:rsidRPr="00A31061" w:rsidRDefault="00A31061" w:rsidP="00A31061">
      <w:pPr>
        <w:pStyle w:val="EndNoteBibliography"/>
        <w:suppressLineNumbers/>
        <w:spacing w:after="120"/>
      </w:pPr>
      <w:bookmarkStart w:id="3" w:name="_ENREF_3"/>
      <w:r w:rsidRPr="00A31061">
        <w:t>3.</w:t>
      </w:r>
      <w:r w:rsidRPr="00A31061">
        <w:tab/>
        <w:t>Varshavsky A. Ubiquitin fusion technique and related methods. Methods Enzymol. 2005;399:777-99. doi: 10.1016/S0076-6879(05)99051-4. PubMed PMID: 16338395.</w:t>
      </w:r>
      <w:bookmarkEnd w:id="3"/>
    </w:p>
    <w:p w14:paraId="7CEE048F" w14:textId="3BE3BA90" w:rsidR="00A31061" w:rsidRPr="00A31061" w:rsidRDefault="00A31061" w:rsidP="00A31061">
      <w:pPr>
        <w:pStyle w:val="EndNoteBibliography"/>
        <w:suppressLineNumbers/>
        <w:spacing w:after="120"/>
      </w:pPr>
      <w:bookmarkStart w:id="4" w:name="_ENREF_4"/>
      <w:r w:rsidRPr="00A31061">
        <w:t>4.</w:t>
      </w:r>
      <w:r w:rsidRPr="00A31061">
        <w:tab/>
        <w:t>Lyne R, Smith R, Rutherford K, Wakeling M, Varley A, Guillier F, et al. FlyMine: an integrated database for Drosophila and Anopheles genomics. Genome Biol. 2007;8(7):R129. Epub 2007/07/07. doi: gb-2007-8-7-r129 [pii]</w:t>
      </w:r>
      <w:r>
        <w:t xml:space="preserve"> </w:t>
      </w:r>
      <w:r w:rsidRPr="00A31061">
        <w:t>10.1186/gb-2007-8-7-r129. PubMed PMID: 17615057.</w:t>
      </w:r>
      <w:bookmarkEnd w:id="4"/>
    </w:p>
    <w:p w14:paraId="7E457EA8" w14:textId="77777777" w:rsidR="00A31061" w:rsidRPr="00A31061" w:rsidRDefault="00A31061" w:rsidP="00A31061">
      <w:pPr>
        <w:pStyle w:val="EndNoteBibliography"/>
        <w:suppressLineNumbers/>
        <w:spacing w:after="120"/>
      </w:pPr>
      <w:bookmarkStart w:id="5" w:name="_ENREF_5"/>
      <w:r w:rsidRPr="00A31061">
        <w:t>5.</w:t>
      </w:r>
      <w:r w:rsidRPr="00A31061">
        <w:tab/>
        <w:t>Flockhart IT, Booker M, Hu Y, McElvany B, Gilly Q, Mathey-Prevot B, et al. FlyRNAi.org--the database of the Drosophila RNAi screening center: 2012 update. Nucleic Acids Res. 2012;40(Database issue):D715-9. doi: 10.1093/nar/gkr953. PubMed PMID: 22067456; PubMed Central PMCID: PMC3245182.</w:t>
      </w:r>
      <w:bookmarkEnd w:id="5"/>
    </w:p>
    <w:p w14:paraId="0615CBCE" w14:textId="7E38C189" w:rsidR="00A31061" w:rsidRPr="00A31061" w:rsidRDefault="00A31061" w:rsidP="00A31061">
      <w:pPr>
        <w:pStyle w:val="EndNoteBibliography"/>
        <w:suppressLineNumbers/>
        <w:spacing w:after="120"/>
      </w:pPr>
      <w:bookmarkStart w:id="6" w:name="_ENREF_6"/>
      <w:r w:rsidRPr="00A31061">
        <w:t>6.</w:t>
      </w:r>
      <w:r w:rsidRPr="00A31061">
        <w:tab/>
        <w:t>Goshima G, Wollman R, Goodwin SS, Zhang N, Scholey JM, Vale RD, et al. Genes required for mitotic spindle assembly in Drosophila S2 cells. Science. 2007;316(5823):417-21. Epub 2007/04/07. doi: 1141314 [pii]</w:t>
      </w:r>
      <w:r>
        <w:t xml:space="preserve"> </w:t>
      </w:r>
      <w:r w:rsidRPr="00A31061">
        <w:t>10.1126/science.1141314. PubMed PMID: 17412918.</w:t>
      </w:r>
      <w:bookmarkEnd w:id="6"/>
    </w:p>
    <w:p w14:paraId="70091E92" w14:textId="6E2690D8" w:rsidR="00A31061" w:rsidRPr="00A31061" w:rsidRDefault="00A31061" w:rsidP="00A31061">
      <w:pPr>
        <w:pStyle w:val="EndNoteBibliography"/>
        <w:suppressLineNumbers/>
        <w:spacing w:after="120"/>
      </w:pPr>
      <w:bookmarkStart w:id="7" w:name="_ENREF_7"/>
      <w:r w:rsidRPr="00A31061">
        <w:t>7.</w:t>
      </w:r>
      <w:r w:rsidRPr="00A31061">
        <w:tab/>
        <w:t>Horn T, Boutros M. E-RNAi: a web application for the multi-species design of RNAi reagents--2010 update. Nucleic Acids Res. 2010;38(Web Server issue):W332-9. Epub 2010/05/07. doi: gkq317 [pii]</w:t>
      </w:r>
      <w:r>
        <w:t xml:space="preserve"> </w:t>
      </w:r>
      <w:r w:rsidRPr="00A31061">
        <w:t>10.1093/nar/gkq317. PubMed PMID: 20444868; PubMed Central PMCID: PMC2896145.</w:t>
      </w:r>
      <w:bookmarkEnd w:id="7"/>
    </w:p>
    <w:p w14:paraId="0633E8FA" w14:textId="77777777" w:rsidR="00A31061" w:rsidRPr="00A31061" w:rsidRDefault="00A31061" w:rsidP="00A31061">
      <w:pPr>
        <w:pStyle w:val="EndNoteBibliography"/>
        <w:suppressLineNumbers/>
        <w:spacing w:after="120"/>
      </w:pPr>
      <w:bookmarkStart w:id="8" w:name="_ENREF_8"/>
      <w:r w:rsidRPr="00A31061">
        <w:t>8.</w:t>
      </w:r>
      <w:r w:rsidRPr="00A31061">
        <w:tab/>
        <w:t>Mani R, St Onge RP, Hartman JLt, Giaever G, Roth FP. Defining genetic interaction. Proc Natl Acad Sci U S A. 2008;105(9):3461-6. Epub 2008/02/29. doi: 10.1073/pnas.0712255105. PubMed PMID: 18305163; PubMed Central PMCID: PMC2265146.</w:t>
      </w:r>
      <w:bookmarkEnd w:id="8"/>
    </w:p>
    <w:p w14:paraId="21DFDE54" w14:textId="52949A95" w:rsidR="002074DA" w:rsidRPr="005A02A0" w:rsidRDefault="002074DA" w:rsidP="00A31061">
      <w:pPr>
        <w:suppressLineNumbers/>
        <w:spacing w:after="240" w:line="240" w:lineRule="auto"/>
      </w:pPr>
    </w:p>
    <w:sectPr w:rsidR="002074DA" w:rsidRPr="005A02A0" w:rsidSect="00334309">
      <w:footerReference w:type="default" r:id="rId8"/>
      <w:pgSz w:w="12240" w:h="15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AA1107" w14:textId="77777777" w:rsidR="0025241D" w:rsidRDefault="0025241D" w:rsidP="00D22B75">
      <w:pPr>
        <w:spacing w:after="0" w:line="240" w:lineRule="auto"/>
      </w:pPr>
      <w:r>
        <w:separator/>
      </w:r>
    </w:p>
  </w:endnote>
  <w:endnote w:type="continuationSeparator" w:id="0">
    <w:p w14:paraId="3928C5AC" w14:textId="77777777" w:rsidR="0025241D" w:rsidRDefault="0025241D" w:rsidP="00D22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342584"/>
      <w:docPartObj>
        <w:docPartGallery w:val="Page Numbers (Bottom of Page)"/>
        <w:docPartUnique/>
      </w:docPartObj>
    </w:sdtPr>
    <w:sdtEndPr/>
    <w:sdtContent>
      <w:p w14:paraId="22F7C92F" w14:textId="77777777" w:rsidR="00D7284C" w:rsidRDefault="00D7284C">
        <w:pPr>
          <w:pStyle w:val="Pieddepage"/>
          <w:jc w:val="center"/>
        </w:pPr>
        <w:r>
          <w:fldChar w:fldCharType="begin"/>
        </w:r>
        <w:r>
          <w:instrText xml:space="preserve"> PAGE   \* MERGEFORMAT </w:instrText>
        </w:r>
        <w:r>
          <w:fldChar w:fldCharType="separate"/>
        </w:r>
        <w:r w:rsidR="004E1651">
          <w:rPr>
            <w:noProof/>
          </w:rPr>
          <w:t>5</w:t>
        </w:r>
        <w:r>
          <w:fldChar w:fldCharType="end"/>
        </w:r>
      </w:p>
    </w:sdtContent>
  </w:sdt>
  <w:p w14:paraId="203CD827" w14:textId="77777777" w:rsidR="00D7284C" w:rsidRDefault="00D7284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13885A" w14:textId="77777777" w:rsidR="0025241D" w:rsidRDefault="0025241D" w:rsidP="00D22B75">
      <w:pPr>
        <w:spacing w:after="0" w:line="240" w:lineRule="auto"/>
      </w:pPr>
      <w:r>
        <w:separator/>
      </w:r>
    </w:p>
  </w:footnote>
  <w:footnote w:type="continuationSeparator" w:id="0">
    <w:p w14:paraId="4741A5E1" w14:textId="77777777" w:rsidR="0025241D" w:rsidRDefault="0025241D" w:rsidP="00D22B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A650F2"/>
    <w:multiLevelType w:val="hybridMultilevel"/>
    <w:tmpl w:val="BE8A521A"/>
    <w:lvl w:ilvl="0" w:tplc="10090001">
      <w:start w:val="1"/>
      <w:numFmt w:val="bullet"/>
      <w:lvlText w:val=""/>
      <w:lvlJc w:val="left"/>
      <w:pPr>
        <w:ind w:left="720" w:hanging="360"/>
      </w:pPr>
      <w:rPr>
        <w:rFonts w:ascii="Symbol" w:hAnsi="Symbol" w:hint="default"/>
      </w:rPr>
    </w:lvl>
    <w:lvl w:ilvl="1" w:tplc="1009000F">
      <w:start w:val="1"/>
      <w:numFmt w:val="decimal"/>
      <w:lvlText w:val="%2."/>
      <w:lvlJc w:val="left"/>
      <w:pPr>
        <w:ind w:left="1440" w:hanging="360"/>
      </w:pPr>
      <w:rPr>
        <w:rFont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fas00esrewaxbezrf2xt9zzpxv0xp9zt5wf&quot;&gt;Dariel ALL&lt;record-ids&gt;&lt;item&gt;11&lt;/item&gt;&lt;item&gt;573&lt;/item&gt;&lt;item&gt;622&lt;/item&gt;&lt;item&gt;806&lt;/item&gt;&lt;item&gt;2107&lt;/item&gt;&lt;item&gt;2589&lt;/item&gt;&lt;item&gt;2740&lt;/item&gt;&lt;/record-ids&gt;&lt;/item&gt;&lt;/Libraries&gt;"/>
  </w:docVars>
  <w:rsids>
    <w:rsidRoot w:val="00AF304C"/>
    <w:rsid w:val="000255AF"/>
    <w:rsid w:val="000474BC"/>
    <w:rsid w:val="00052CC1"/>
    <w:rsid w:val="00054D4B"/>
    <w:rsid w:val="000758AF"/>
    <w:rsid w:val="00075AD8"/>
    <w:rsid w:val="000A2FC4"/>
    <w:rsid w:val="000A5B47"/>
    <w:rsid w:val="000F357F"/>
    <w:rsid w:val="00111841"/>
    <w:rsid w:val="00135A14"/>
    <w:rsid w:val="00140F6E"/>
    <w:rsid w:val="0017751B"/>
    <w:rsid w:val="001911A5"/>
    <w:rsid w:val="00194668"/>
    <w:rsid w:val="001953E6"/>
    <w:rsid w:val="001D4D62"/>
    <w:rsid w:val="001D6386"/>
    <w:rsid w:val="001F5C72"/>
    <w:rsid w:val="00203A58"/>
    <w:rsid w:val="002074DA"/>
    <w:rsid w:val="00211075"/>
    <w:rsid w:val="00232409"/>
    <w:rsid w:val="00232A61"/>
    <w:rsid w:val="00240AF4"/>
    <w:rsid w:val="00247B06"/>
    <w:rsid w:val="0025241D"/>
    <w:rsid w:val="00253052"/>
    <w:rsid w:val="00257142"/>
    <w:rsid w:val="00257452"/>
    <w:rsid w:val="002908CC"/>
    <w:rsid w:val="002B1C5D"/>
    <w:rsid w:val="002B28F9"/>
    <w:rsid w:val="002C5B14"/>
    <w:rsid w:val="002D5109"/>
    <w:rsid w:val="002E149A"/>
    <w:rsid w:val="002E1FDE"/>
    <w:rsid w:val="002E4FAE"/>
    <w:rsid w:val="002E70C9"/>
    <w:rsid w:val="002F7AC4"/>
    <w:rsid w:val="00307657"/>
    <w:rsid w:val="003125D0"/>
    <w:rsid w:val="00316C0B"/>
    <w:rsid w:val="00320C34"/>
    <w:rsid w:val="00334309"/>
    <w:rsid w:val="00337AD9"/>
    <w:rsid w:val="00341702"/>
    <w:rsid w:val="00346C04"/>
    <w:rsid w:val="003577D1"/>
    <w:rsid w:val="003618DA"/>
    <w:rsid w:val="003A08EF"/>
    <w:rsid w:val="003A35EB"/>
    <w:rsid w:val="003D150C"/>
    <w:rsid w:val="0040649E"/>
    <w:rsid w:val="004113BB"/>
    <w:rsid w:val="00413A06"/>
    <w:rsid w:val="00426047"/>
    <w:rsid w:val="00426F5C"/>
    <w:rsid w:val="00441130"/>
    <w:rsid w:val="0044309E"/>
    <w:rsid w:val="004528CC"/>
    <w:rsid w:val="00460EB9"/>
    <w:rsid w:val="00476910"/>
    <w:rsid w:val="0048423A"/>
    <w:rsid w:val="0048537A"/>
    <w:rsid w:val="00487151"/>
    <w:rsid w:val="00490E7E"/>
    <w:rsid w:val="0049699B"/>
    <w:rsid w:val="004D6302"/>
    <w:rsid w:val="004E1651"/>
    <w:rsid w:val="004E1C4C"/>
    <w:rsid w:val="004E3725"/>
    <w:rsid w:val="0050408A"/>
    <w:rsid w:val="0051281E"/>
    <w:rsid w:val="005141CC"/>
    <w:rsid w:val="005438CA"/>
    <w:rsid w:val="00583BB9"/>
    <w:rsid w:val="00596142"/>
    <w:rsid w:val="005A02A0"/>
    <w:rsid w:val="005B7130"/>
    <w:rsid w:val="005C58B7"/>
    <w:rsid w:val="005D0F59"/>
    <w:rsid w:val="00617B3F"/>
    <w:rsid w:val="00620FAD"/>
    <w:rsid w:val="00653CC5"/>
    <w:rsid w:val="006548EE"/>
    <w:rsid w:val="006757A4"/>
    <w:rsid w:val="00677EDD"/>
    <w:rsid w:val="006E093F"/>
    <w:rsid w:val="006E3979"/>
    <w:rsid w:val="006E4690"/>
    <w:rsid w:val="006F00BE"/>
    <w:rsid w:val="006F0D75"/>
    <w:rsid w:val="006F3B42"/>
    <w:rsid w:val="006F74C0"/>
    <w:rsid w:val="006F7946"/>
    <w:rsid w:val="00700CE5"/>
    <w:rsid w:val="00772FA6"/>
    <w:rsid w:val="00783BDC"/>
    <w:rsid w:val="007D7301"/>
    <w:rsid w:val="007E060B"/>
    <w:rsid w:val="007E0652"/>
    <w:rsid w:val="007E0A7B"/>
    <w:rsid w:val="007E655E"/>
    <w:rsid w:val="007F4C80"/>
    <w:rsid w:val="007F5DE3"/>
    <w:rsid w:val="0080482A"/>
    <w:rsid w:val="00814441"/>
    <w:rsid w:val="00843F2B"/>
    <w:rsid w:val="00844978"/>
    <w:rsid w:val="008571CA"/>
    <w:rsid w:val="008708C3"/>
    <w:rsid w:val="0087432F"/>
    <w:rsid w:val="008846C5"/>
    <w:rsid w:val="008A71B7"/>
    <w:rsid w:val="008D1432"/>
    <w:rsid w:val="008D29EE"/>
    <w:rsid w:val="008D457B"/>
    <w:rsid w:val="008E3E6A"/>
    <w:rsid w:val="008F1A8A"/>
    <w:rsid w:val="008F31F1"/>
    <w:rsid w:val="00903ABE"/>
    <w:rsid w:val="00934F7B"/>
    <w:rsid w:val="00937424"/>
    <w:rsid w:val="0094147C"/>
    <w:rsid w:val="00977863"/>
    <w:rsid w:val="00984BF7"/>
    <w:rsid w:val="009B7A34"/>
    <w:rsid w:val="009C0A3B"/>
    <w:rsid w:val="009D4A59"/>
    <w:rsid w:val="009D50AD"/>
    <w:rsid w:val="009F48D3"/>
    <w:rsid w:val="00A0080C"/>
    <w:rsid w:val="00A2459A"/>
    <w:rsid w:val="00A31061"/>
    <w:rsid w:val="00A40C5C"/>
    <w:rsid w:val="00A44B7D"/>
    <w:rsid w:val="00A56C70"/>
    <w:rsid w:val="00A614AD"/>
    <w:rsid w:val="00A75996"/>
    <w:rsid w:val="00A76C50"/>
    <w:rsid w:val="00AB4058"/>
    <w:rsid w:val="00AE292E"/>
    <w:rsid w:val="00AF304C"/>
    <w:rsid w:val="00B21814"/>
    <w:rsid w:val="00B33697"/>
    <w:rsid w:val="00B4345B"/>
    <w:rsid w:val="00B46CB4"/>
    <w:rsid w:val="00B51AE0"/>
    <w:rsid w:val="00B578F6"/>
    <w:rsid w:val="00B64140"/>
    <w:rsid w:val="00B91AB8"/>
    <w:rsid w:val="00B953F1"/>
    <w:rsid w:val="00B96740"/>
    <w:rsid w:val="00BB4419"/>
    <w:rsid w:val="00BC3098"/>
    <w:rsid w:val="00BF271A"/>
    <w:rsid w:val="00BF619C"/>
    <w:rsid w:val="00C10956"/>
    <w:rsid w:val="00C24C4E"/>
    <w:rsid w:val="00C305B7"/>
    <w:rsid w:val="00C32B39"/>
    <w:rsid w:val="00C45A32"/>
    <w:rsid w:val="00C4771C"/>
    <w:rsid w:val="00C55DE1"/>
    <w:rsid w:val="00CB4C19"/>
    <w:rsid w:val="00CB7905"/>
    <w:rsid w:val="00CC0AC0"/>
    <w:rsid w:val="00CC50F5"/>
    <w:rsid w:val="00CD4370"/>
    <w:rsid w:val="00CE0E24"/>
    <w:rsid w:val="00CE733F"/>
    <w:rsid w:val="00CF215F"/>
    <w:rsid w:val="00CF2B9A"/>
    <w:rsid w:val="00D001B8"/>
    <w:rsid w:val="00D03BE7"/>
    <w:rsid w:val="00D21FBB"/>
    <w:rsid w:val="00D22B75"/>
    <w:rsid w:val="00D2684F"/>
    <w:rsid w:val="00D67285"/>
    <w:rsid w:val="00D7284C"/>
    <w:rsid w:val="00D72FEB"/>
    <w:rsid w:val="00D9742E"/>
    <w:rsid w:val="00DA6BF3"/>
    <w:rsid w:val="00DC1DD0"/>
    <w:rsid w:val="00DC5061"/>
    <w:rsid w:val="00DD78C2"/>
    <w:rsid w:val="00DD7C08"/>
    <w:rsid w:val="00DF30F6"/>
    <w:rsid w:val="00DF492B"/>
    <w:rsid w:val="00E11650"/>
    <w:rsid w:val="00E20184"/>
    <w:rsid w:val="00E210B3"/>
    <w:rsid w:val="00E217F1"/>
    <w:rsid w:val="00E47061"/>
    <w:rsid w:val="00E53120"/>
    <w:rsid w:val="00E92F7B"/>
    <w:rsid w:val="00EB3FF8"/>
    <w:rsid w:val="00EC0CF0"/>
    <w:rsid w:val="00ED093B"/>
    <w:rsid w:val="00EE00CB"/>
    <w:rsid w:val="00EF53C6"/>
    <w:rsid w:val="00EF70DE"/>
    <w:rsid w:val="00F04524"/>
    <w:rsid w:val="00F12038"/>
    <w:rsid w:val="00F13381"/>
    <w:rsid w:val="00F31735"/>
    <w:rsid w:val="00F34D18"/>
    <w:rsid w:val="00F54183"/>
    <w:rsid w:val="00F679BA"/>
    <w:rsid w:val="00F76E34"/>
    <w:rsid w:val="00F77CF5"/>
    <w:rsid w:val="00F80E2D"/>
    <w:rsid w:val="00FB132E"/>
    <w:rsid w:val="00FC0837"/>
    <w:rsid w:val="00FC2270"/>
    <w:rsid w:val="00FC6ADF"/>
    <w:rsid w:val="00FE3AB6"/>
    <w:rsid w:val="00FE5CDF"/>
    <w:rsid w:val="00FE6292"/>
    <w:rsid w:val="00FE6E5E"/>
    <w:rsid w:val="00FF5F9B"/>
    <w:rsid w:val="02732AFB"/>
    <w:rsid w:val="3EB6B1AC"/>
    <w:rsid w:val="5697305F"/>
    <w:rsid w:val="5803A55E"/>
    <w:rsid w:val="6B301799"/>
    <w:rsid w:val="7134275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6E43A"/>
  <w15:docId w15:val="{A2ACB733-4E99-478C-87C0-3A6BF705F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304C"/>
    <w:pPr>
      <w:spacing w:line="480" w:lineRule="auto"/>
      <w:jc w:val="both"/>
    </w:pPr>
    <w:rPr>
      <w:rFonts w:ascii="Times New Roman" w:eastAsia="Times New Roman" w:hAnsi="Times New Roman" w:cs="Times New Roman"/>
      <w:sz w:val="24"/>
      <w:lang w:val="en-US" w:bidi="en-US"/>
    </w:rPr>
  </w:style>
  <w:style w:type="paragraph" w:styleId="Titre1">
    <w:name w:val="heading 1"/>
    <w:basedOn w:val="Normal"/>
    <w:next w:val="Normal"/>
    <w:link w:val="Titre1Car"/>
    <w:uiPriority w:val="9"/>
    <w:qFormat/>
    <w:rsid w:val="00AF304C"/>
    <w:pPr>
      <w:spacing w:before="480" w:after="0"/>
      <w:contextualSpacing/>
      <w:outlineLvl w:val="0"/>
    </w:pPr>
    <w:rPr>
      <w:bCs/>
      <w:sz w:val="28"/>
      <w:szCs w:val="28"/>
    </w:rPr>
  </w:style>
  <w:style w:type="paragraph" w:styleId="Titre2">
    <w:name w:val="heading 2"/>
    <w:basedOn w:val="Normal"/>
    <w:next w:val="Normal"/>
    <w:link w:val="Titre2Car"/>
    <w:uiPriority w:val="9"/>
    <w:unhideWhenUsed/>
    <w:qFormat/>
    <w:rsid w:val="00AF304C"/>
    <w:pPr>
      <w:spacing w:before="240" w:after="240"/>
      <w:outlineLvl w:val="1"/>
    </w:pPr>
    <w:rPr>
      <w:b/>
      <w:bCs/>
      <w:sz w:val="26"/>
      <w:szCs w:val="26"/>
    </w:rPr>
  </w:style>
  <w:style w:type="paragraph" w:styleId="Titre3">
    <w:name w:val="heading 3"/>
    <w:basedOn w:val="Normal"/>
    <w:next w:val="Normal"/>
    <w:link w:val="Titre3Car"/>
    <w:uiPriority w:val="9"/>
    <w:unhideWhenUsed/>
    <w:qFormat/>
    <w:rsid w:val="007F4C80"/>
    <w:pPr>
      <w:spacing w:before="720" w:after="240"/>
      <w:outlineLvl w:val="2"/>
    </w:pPr>
    <w:rPr>
      <w:bCs/>
      <w:i/>
      <w:sz w:val="28"/>
    </w:rPr>
  </w:style>
  <w:style w:type="paragraph" w:styleId="Titre4">
    <w:name w:val="heading 4"/>
    <w:basedOn w:val="Normal"/>
    <w:next w:val="Normal"/>
    <w:link w:val="Titre4Car"/>
    <w:uiPriority w:val="9"/>
    <w:unhideWhenUsed/>
    <w:qFormat/>
    <w:rsid w:val="00AF304C"/>
    <w:pPr>
      <w:spacing w:before="200" w:after="0"/>
      <w:outlineLvl w:val="3"/>
    </w:pPr>
    <w:rPr>
      <w:b/>
      <w:bCs/>
      <w:iCs/>
    </w:rPr>
  </w:style>
  <w:style w:type="paragraph" w:styleId="Titre5">
    <w:name w:val="heading 5"/>
    <w:basedOn w:val="Normal"/>
    <w:next w:val="Normal"/>
    <w:link w:val="Titre5Car"/>
    <w:uiPriority w:val="9"/>
    <w:semiHidden/>
    <w:unhideWhenUsed/>
    <w:qFormat/>
    <w:rsid w:val="000758A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Adressedestinataire">
    <w:name w:val="envelope address"/>
    <w:basedOn w:val="Normal"/>
    <w:uiPriority w:val="99"/>
    <w:semiHidden/>
    <w:unhideWhenUsed/>
    <w:rsid w:val="00337AD9"/>
    <w:pPr>
      <w:framePr w:w="7938" w:h="1985" w:hRule="exact" w:hSpace="141" w:wrap="auto" w:hAnchor="page" w:xAlign="center" w:yAlign="bottom"/>
      <w:spacing w:after="0" w:line="240" w:lineRule="auto"/>
      <w:ind w:left="2835"/>
    </w:pPr>
    <w:rPr>
      <w:rFonts w:asciiTheme="majorHAnsi" w:eastAsiaTheme="majorEastAsia" w:hAnsiTheme="majorHAnsi" w:cstheme="majorBidi"/>
      <w:sz w:val="28"/>
      <w:szCs w:val="24"/>
    </w:rPr>
  </w:style>
  <w:style w:type="character" w:customStyle="1" w:styleId="Titre1Car">
    <w:name w:val="Titre 1 Car"/>
    <w:basedOn w:val="Policepardfaut"/>
    <w:link w:val="Titre1"/>
    <w:uiPriority w:val="9"/>
    <w:rsid w:val="00AF304C"/>
    <w:rPr>
      <w:rFonts w:ascii="Times New Roman" w:eastAsia="Times New Roman" w:hAnsi="Times New Roman" w:cs="Times New Roman"/>
      <w:bCs/>
      <w:sz w:val="28"/>
      <w:szCs w:val="28"/>
      <w:lang w:val="en-US" w:bidi="en-US"/>
    </w:rPr>
  </w:style>
  <w:style w:type="character" w:customStyle="1" w:styleId="Titre2Car">
    <w:name w:val="Titre 2 Car"/>
    <w:basedOn w:val="Policepardfaut"/>
    <w:link w:val="Titre2"/>
    <w:uiPriority w:val="9"/>
    <w:rsid w:val="00AF304C"/>
    <w:rPr>
      <w:rFonts w:ascii="Times New Roman" w:eastAsia="Times New Roman" w:hAnsi="Times New Roman" w:cs="Times New Roman"/>
      <w:b/>
      <w:bCs/>
      <w:sz w:val="26"/>
      <w:szCs w:val="26"/>
      <w:lang w:val="en-US" w:bidi="en-US"/>
    </w:rPr>
  </w:style>
  <w:style w:type="character" w:customStyle="1" w:styleId="Titre3Car">
    <w:name w:val="Titre 3 Car"/>
    <w:basedOn w:val="Policepardfaut"/>
    <w:link w:val="Titre3"/>
    <w:uiPriority w:val="9"/>
    <w:rsid w:val="007F4C80"/>
    <w:rPr>
      <w:rFonts w:ascii="Times New Roman" w:eastAsia="Times New Roman" w:hAnsi="Times New Roman" w:cs="Times New Roman"/>
      <w:bCs/>
      <w:i/>
      <w:sz w:val="28"/>
      <w:lang w:val="en-US" w:bidi="en-US"/>
    </w:rPr>
  </w:style>
  <w:style w:type="character" w:customStyle="1" w:styleId="Titre4Car">
    <w:name w:val="Titre 4 Car"/>
    <w:basedOn w:val="Policepardfaut"/>
    <w:link w:val="Titre4"/>
    <w:uiPriority w:val="9"/>
    <w:rsid w:val="00AF304C"/>
    <w:rPr>
      <w:rFonts w:ascii="Times New Roman" w:eastAsia="Times New Roman" w:hAnsi="Times New Roman" w:cs="Times New Roman"/>
      <w:b/>
      <w:bCs/>
      <w:iCs/>
      <w:sz w:val="24"/>
      <w:lang w:val="en-US" w:bidi="en-US"/>
    </w:rPr>
  </w:style>
  <w:style w:type="character" w:styleId="Lienhypertexte">
    <w:name w:val="Hyperlink"/>
    <w:basedOn w:val="Policepardfaut"/>
    <w:uiPriority w:val="99"/>
    <w:unhideWhenUsed/>
    <w:rsid w:val="00AF304C"/>
    <w:rPr>
      <w:color w:val="0000FF"/>
      <w:u w:val="single"/>
    </w:rPr>
  </w:style>
  <w:style w:type="paragraph" w:styleId="Explorateurdedocuments">
    <w:name w:val="Document Map"/>
    <w:basedOn w:val="Normal"/>
    <w:link w:val="ExplorateurdedocumentsCar"/>
    <w:uiPriority w:val="99"/>
    <w:semiHidden/>
    <w:unhideWhenUsed/>
    <w:rsid w:val="00AF304C"/>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AF304C"/>
    <w:rPr>
      <w:rFonts w:ascii="Tahoma" w:eastAsia="Times New Roman" w:hAnsi="Tahoma" w:cs="Tahoma"/>
      <w:sz w:val="16"/>
      <w:szCs w:val="16"/>
      <w:lang w:val="en-US" w:bidi="en-US"/>
    </w:rPr>
  </w:style>
  <w:style w:type="character" w:styleId="Textedelespacerserv">
    <w:name w:val="Placeholder Text"/>
    <w:basedOn w:val="Policepardfaut"/>
    <w:uiPriority w:val="99"/>
    <w:semiHidden/>
    <w:rsid w:val="00AF304C"/>
    <w:rPr>
      <w:color w:val="808080"/>
    </w:rPr>
  </w:style>
  <w:style w:type="paragraph" w:styleId="Textedebulles">
    <w:name w:val="Balloon Text"/>
    <w:basedOn w:val="Normal"/>
    <w:link w:val="TextedebullesCar"/>
    <w:uiPriority w:val="99"/>
    <w:semiHidden/>
    <w:unhideWhenUsed/>
    <w:rsid w:val="00AF304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F304C"/>
    <w:rPr>
      <w:rFonts w:ascii="Tahoma" w:eastAsia="Times New Roman" w:hAnsi="Tahoma" w:cs="Tahoma"/>
      <w:sz w:val="16"/>
      <w:szCs w:val="16"/>
      <w:lang w:val="en-US" w:bidi="en-US"/>
    </w:rPr>
  </w:style>
  <w:style w:type="table" w:styleId="Grilledutableau">
    <w:name w:val="Table Grid"/>
    <w:basedOn w:val="TableauNormal"/>
    <w:uiPriority w:val="59"/>
    <w:rsid w:val="00AF304C"/>
    <w:pPr>
      <w:spacing w:after="0" w:line="240" w:lineRule="auto"/>
    </w:pPr>
    <w:rPr>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tte">
    <w:name w:val="header"/>
    <w:basedOn w:val="Normal"/>
    <w:link w:val="En-tteCar"/>
    <w:uiPriority w:val="99"/>
    <w:semiHidden/>
    <w:unhideWhenUsed/>
    <w:rsid w:val="00AF304C"/>
    <w:pPr>
      <w:tabs>
        <w:tab w:val="center" w:pos="4680"/>
        <w:tab w:val="right" w:pos="9360"/>
      </w:tabs>
      <w:spacing w:after="0" w:line="240" w:lineRule="auto"/>
    </w:pPr>
  </w:style>
  <w:style w:type="character" w:customStyle="1" w:styleId="En-tteCar">
    <w:name w:val="En-tête Car"/>
    <w:basedOn w:val="Policepardfaut"/>
    <w:link w:val="En-tte"/>
    <w:uiPriority w:val="99"/>
    <w:semiHidden/>
    <w:rsid w:val="00AF304C"/>
    <w:rPr>
      <w:rFonts w:ascii="Times New Roman" w:eastAsia="Times New Roman" w:hAnsi="Times New Roman" w:cs="Times New Roman"/>
      <w:sz w:val="24"/>
      <w:lang w:val="en-US" w:bidi="en-US"/>
    </w:rPr>
  </w:style>
  <w:style w:type="paragraph" w:styleId="Pieddepage">
    <w:name w:val="footer"/>
    <w:basedOn w:val="Normal"/>
    <w:link w:val="PieddepageCar"/>
    <w:uiPriority w:val="99"/>
    <w:unhideWhenUsed/>
    <w:rsid w:val="00AF304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F304C"/>
    <w:rPr>
      <w:rFonts w:ascii="Times New Roman" w:eastAsia="Times New Roman" w:hAnsi="Times New Roman" w:cs="Times New Roman"/>
      <w:sz w:val="24"/>
      <w:lang w:val="en-US" w:bidi="en-US"/>
    </w:rPr>
  </w:style>
  <w:style w:type="character" w:styleId="lev">
    <w:name w:val="Strong"/>
    <w:uiPriority w:val="22"/>
    <w:qFormat/>
    <w:rsid w:val="00E20184"/>
    <w:rPr>
      <w:b/>
      <w:bCs/>
    </w:rPr>
  </w:style>
  <w:style w:type="paragraph" w:styleId="Paragraphedeliste">
    <w:name w:val="List Paragraph"/>
    <w:basedOn w:val="Normal"/>
    <w:uiPriority w:val="34"/>
    <w:qFormat/>
    <w:rsid w:val="0087432F"/>
    <w:pPr>
      <w:ind w:left="720"/>
      <w:contextualSpacing/>
    </w:pPr>
  </w:style>
  <w:style w:type="character" w:customStyle="1" w:styleId="Titre5Car">
    <w:name w:val="Titre 5 Car"/>
    <w:basedOn w:val="Policepardfaut"/>
    <w:link w:val="Titre5"/>
    <w:uiPriority w:val="9"/>
    <w:semiHidden/>
    <w:rsid w:val="000758AF"/>
    <w:rPr>
      <w:rFonts w:asciiTheme="majorHAnsi" w:eastAsiaTheme="majorEastAsia" w:hAnsiTheme="majorHAnsi" w:cstheme="majorBidi"/>
      <w:color w:val="243F60" w:themeColor="accent1" w:themeShade="7F"/>
      <w:sz w:val="24"/>
      <w:lang w:val="en-US" w:bidi="en-US"/>
    </w:rPr>
  </w:style>
  <w:style w:type="paragraph" w:customStyle="1" w:styleId="EndNoteBibliographyTitle">
    <w:name w:val="EndNote Bibliography Title"/>
    <w:basedOn w:val="Normal"/>
    <w:link w:val="EndNoteBibliographyTitleChar"/>
    <w:rsid w:val="005D0F59"/>
    <w:pPr>
      <w:spacing w:after="0"/>
      <w:jc w:val="center"/>
    </w:pPr>
    <w:rPr>
      <w:noProof/>
    </w:rPr>
  </w:style>
  <w:style w:type="character" w:customStyle="1" w:styleId="EndNoteBibliographyTitleChar">
    <w:name w:val="EndNote Bibliography Title Char"/>
    <w:basedOn w:val="Policepardfaut"/>
    <w:link w:val="EndNoteBibliographyTitle"/>
    <w:rsid w:val="005D0F59"/>
    <w:rPr>
      <w:rFonts w:ascii="Times New Roman" w:eastAsia="Times New Roman" w:hAnsi="Times New Roman" w:cs="Times New Roman"/>
      <w:noProof/>
      <w:sz w:val="24"/>
      <w:lang w:val="en-US" w:bidi="en-US"/>
    </w:rPr>
  </w:style>
  <w:style w:type="paragraph" w:customStyle="1" w:styleId="EndNoteBibliography">
    <w:name w:val="EndNote Bibliography"/>
    <w:basedOn w:val="Normal"/>
    <w:link w:val="EndNoteBibliographyChar"/>
    <w:rsid w:val="005D0F59"/>
    <w:pPr>
      <w:spacing w:line="240" w:lineRule="auto"/>
    </w:pPr>
    <w:rPr>
      <w:noProof/>
    </w:rPr>
  </w:style>
  <w:style w:type="character" w:customStyle="1" w:styleId="EndNoteBibliographyChar">
    <w:name w:val="EndNote Bibliography Char"/>
    <w:basedOn w:val="Policepardfaut"/>
    <w:link w:val="EndNoteBibliography"/>
    <w:rsid w:val="005D0F59"/>
    <w:rPr>
      <w:rFonts w:ascii="Times New Roman" w:eastAsia="Times New Roman" w:hAnsi="Times New Roman" w:cs="Times New Roman"/>
      <w:noProof/>
      <w:sz w:val="24"/>
      <w:lang w:val="en-US" w:bidi="en-US"/>
    </w:rPr>
  </w:style>
  <w:style w:type="character" w:customStyle="1" w:styleId="sc">
    <w:name w:val="sc"/>
    <w:basedOn w:val="Policepardfaut"/>
    <w:rsid w:val="00B64140"/>
  </w:style>
  <w:style w:type="character" w:customStyle="1" w:styleId="il">
    <w:name w:val="il"/>
    <w:basedOn w:val="Policepardfaut"/>
    <w:rsid w:val="000255AF"/>
  </w:style>
  <w:style w:type="character" w:styleId="Numrodeligne">
    <w:name w:val="line number"/>
    <w:basedOn w:val="Policepardfaut"/>
    <w:uiPriority w:val="99"/>
    <w:semiHidden/>
    <w:unhideWhenUsed/>
    <w:rsid w:val="00857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412788">
      <w:bodyDiv w:val="1"/>
      <w:marLeft w:val="0"/>
      <w:marRight w:val="0"/>
      <w:marTop w:val="0"/>
      <w:marBottom w:val="0"/>
      <w:divBdr>
        <w:top w:val="none" w:sz="0" w:space="0" w:color="auto"/>
        <w:left w:val="none" w:sz="0" w:space="0" w:color="auto"/>
        <w:bottom w:val="none" w:sz="0" w:space="0" w:color="auto"/>
        <w:right w:val="none" w:sz="0" w:space="0" w:color="auto"/>
      </w:divBdr>
    </w:div>
    <w:div w:id="468477347">
      <w:bodyDiv w:val="1"/>
      <w:marLeft w:val="0"/>
      <w:marRight w:val="0"/>
      <w:marTop w:val="0"/>
      <w:marBottom w:val="0"/>
      <w:divBdr>
        <w:top w:val="none" w:sz="0" w:space="0" w:color="auto"/>
        <w:left w:val="none" w:sz="0" w:space="0" w:color="auto"/>
        <w:bottom w:val="none" w:sz="0" w:space="0" w:color="auto"/>
        <w:right w:val="none" w:sz="0" w:space="0" w:color="auto"/>
      </w:divBdr>
    </w:div>
    <w:div w:id="1009676379">
      <w:bodyDiv w:val="1"/>
      <w:marLeft w:val="0"/>
      <w:marRight w:val="0"/>
      <w:marTop w:val="0"/>
      <w:marBottom w:val="0"/>
      <w:divBdr>
        <w:top w:val="none" w:sz="0" w:space="0" w:color="auto"/>
        <w:left w:val="none" w:sz="0" w:space="0" w:color="auto"/>
        <w:bottom w:val="none" w:sz="0" w:space="0" w:color="auto"/>
        <w:right w:val="none" w:sz="0" w:space="0" w:color="auto"/>
      </w:divBdr>
    </w:div>
    <w:div w:id="2021735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C16100-C5A0-4A22-864B-5B52253E5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33</Words>
  <Characters>7337</Characters>
  <Application>Microsoft Office Word</Application>
  <DocSecurity>0</DocSecurity>
  <Lines>61</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e de Montreal</Company>
  <LinksUpToDate>false</LinksUpToDate>
  <CharactersWithSpaces>8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rim</dc:creator>
  <cp:lastModifiedBy>Therrien Marc</cp:lastModifiedBy>
  <cp:revision>2</cp:revision>
  <dcterms:created xsi:type="dcterms:W3CDTF">2016-07-13T00:22:00Z</dcterms:created>
  <dcterms:modified xsi:type="dcterms:W3CDTF">2016-07-13T00:22:00Z</dcterms:modified>
</cp:coreProperties>
</file>